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691D37" w:rsidRDefault="00021E3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Merriweather" w:eastAsia="Merriweather" w:hAnsi="Merriweather" w:cs="Merriweather"/>
          <w:sz w:val="20"/>
          <w:szCs w:val="20"/>
        </w:rPr>
      </w:pPr>
      <w:r>
        <w:rPr>
          <w:rFonts w:ascii="Merriweather" w:eastAsia="Merriweather" w:hAnsi="Merriweather" w:cs="Merriweather"/>
          <w:sz w:val="20"/>
          <w:szCs w:val="20"/>
        </w:rPr>
        <w:t xml:space="preserve">Annex 2. A reference list of the 313 articles that included a cost-efficiency assessment method and thus, contributed to the knowledge base </w:t>
      </w:r>
    </w:p>
    <w:p w14:paraId="00000002" w14:textId="77777777" w:rsidR="00691D37" w:rsidRDefault="00691D3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Merriweather" w:eastAsia="Merriweather" w:hAnsi="Merriweather" w:cs="Merriweather"/>
          <w:sz w:val="20"/>
          <w:szCs w:val="20"/>
        </w:rPr>
      </w:pPr>
    </w:p>
    <w:p w14:paraId="0000000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Aarnio, K.; Mattila, J.; Bonsdorff, E. 2011. Comparison of different sampling strategies in monitoring zoobenthos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nd classification of archipelago areas. Boreal Environment Research. 16(5): 395-406.</w:t>
      </w:r>
    </w:p>
    <w:p w14:paraId="0000000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bdelzaher, A. M.; Solo-Gabriele, H. M.; Palmer, C. J.; Scott, T. M. 2009. Simultaneous concentration of enterococci and coliphage from marine waters using a dual layer 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ltration system. Journal of Environmental Quality. 38(6): 2468-2473.</w:t>
      </w:r>
    </w:p>
    <w:p w14:paraId="0000000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bdullah, A. L.; Anscelly, A. A.; Mohamed, J.; Yasin, Z. 2016. Conservation of pulau payar marine park and optical remote sensing models. Kemanusiaan. 23: 79-107.</w:t>
      </w:r>
    </w:p>
    <w:p w14:paraId="0000000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guado-Giménez, F.; Ma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ín, A.; Montoya, S.; Marín-Guirao, L.; Piedecausa, A.; García-García, B. 2007. Comparison between some procedures for monitoring offshore cage culture in western Mediterranean Sea: Sampling methods and impact indicators in soft substrata. Aquaculture. 271(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43469): 357-370.</w:t>
      </w:r>
    </w:p>
    <w:p w14:paraId="0000000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llan, M. G.; Hamilton, D. P.; Hicks, B.; Brabyn, L. 2015. Empirical and semi-analytical chlorophyll a algorithms for multi-temporal monitoring of New Zealand lakes using Landsat. Environmental Monitoring and Assessment. 187(6).</w:t>
      </w:r>
    </w:p>
    <w:p w14:paraId="0000000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Alquezar,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R.; Boyd, W. 2007. Development of rapid, cost effective coral survey techniques: Tools for management and conservation planning. Journal of Coastal Conservation. 11(2): 105-119.</w:t>
      </w:r>
    </w:p>
    <w:p w14:paraId="0000000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min, R.; Richards, B. L.; Misa, Wfxe; Taylor, J. C.; Miller, D. R.; Rollo, A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K.; Demarke, C.; Singh, H.; Young, G. C.; Childress, J.; Ossolinski, J. E.; Reardon, R. T.; Koyanagi, K. H. 2017. The Modular Optical Underwater Survey System. Sensors. 17(10).</w:t>
      </w:r>
    </w:p>
    <w:p w14:paraId="0000000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Anderson, J. W.; Hartwell, S. I.; Hameed, M. J. 2005. Regional comparisons of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coastal sediment contamination detected by a biomarker (P450 HRGS; EPA Method 4425). Environmental Science and Technology. 39(1): 17-23.</w:t>
      </w:r>
    </w:p>
    <w:p w14:paraId="0000000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Andrade, H.; Renaud, P. E. 2011. Polychaete/amphipod ratio as an indicator of environmental impact related to offshore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il and gas production along the Norwegian continental shelf. Marine Pollution Bulletin. 62(12): 2836-2844.</w:t>
      </w:r>
    </w:p>
    <w:p w14:paraId="0000000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shraf, S.; Brabyn, L.; Hicks, B. J.; Collier, K. 2010. Satellite remote sensing for mapping vegetation in New Zealand freshwater environments: A r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view. New Zealand Geographer. 66(1): 33-43.</w:t>
      </w:r>
    </w:p>
    <w:p w14:paraId="0000000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ssilzadeh, H.; Levy, J. K.; Wang, X.; Gao, Y.; Zhong, Z. 2010. Geosensing systems engineering for ocean security and sustainable coastal zone management. Journal of Systems Science and Systems Engineering. 19(1)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: 22-35.</w:t>
      </w:r>
    </w:p>
    <w:p w14:paraId="0000000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ssoumani, A.; Coquery, M.; Liger, L.; Mazzella, N.; Margoum, C. 2015. Field application of passive SBSE for the monitoring of pesticides in surface waters. Environmental Science and Pollution Research. 22(6): 3997-4008.</w:t>
      </w:r>
    </w:p>
    <w:p w14:paraId="0000000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Atkinson, J.; Esteves, L.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.; Williams, J. W.; McCann, D. L.; Bell, P. S. 2018. The Application of X-Band Radar for Characterization of Nearshore Dynamics on a Mixed Sand and Gravel Beach. Journal of Coastal Research. 85: 281-285.</w:t>
      </w:r>
    </w:p>
    <w:p w14:paraId="0000001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u, D. W. T. 2004. The application of histo-cytopa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ological biomarkers in marine pollution monitoring: A review. Marine Pollution Bulletin. 48(43718): 817-834.</w:t>
      </w:r>
    </w:p>
    <w:p w14:paraId="0000001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ubert, A.; Antajan, E.; Lynam, C.; Pitois, S.; Pliru, A.; Vaz, S.; Thibault, D. 2018. No more reason for ignoring gelatinous zooplankton in ecosy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tem assessment and marine management: Concrete cost-effective methodology during routine fishery trawl surveys. Marine Policy. 89: 100-108.</w:t>
      </w:r>
    </w:p>
    <w:p w14:paraId="0000001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Aykanat, T.; Lindqvist, M.; Pritchard, V. L.; Primmer, C. R. 2016. From population genomics to conservation and management: a workflow for targeted analysis of markers identified using genome-wide approaches in Atlantic salmon Salmo salar. Journal of Fish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Biology. 89(6): 2658-2679.</w:t>
      </w:r>
    </w:p>
    <w:p w14:paraId="0000001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ylagas, E.; Borja, Á; Irigoien, X.; Rodríguez-Ezpeleta, N. 2016. Benchmarking DNA metabarcoding for biodiversity-based monitoring and assessment. Frontiers in Marine Science. 3(JUN).</w:t>
      </w:r>
    </w:p>
    <w:p w14:paraId="0000001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Aylesworth, L.; Phoonsawat, R.; Suvanachai, P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; Vincent, A. C. J. 2017. Generating spatial data for marine conservation and management. Biodiversity and Conservation. 26(2): 383-399.</w:t>
      </w:r>
    </w:p>
    <w:p w14:paraId="0000001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Bailey, H.; Clay, G.; Coates, E. A.; Lusseau, D.; Senior, B.; Thompson, P. M. 2010. Using T-PODs to assess variations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n the occurrence of coastal bottlenose dolphins and harbour porpoises. Aquatic Conservation: Marine and Freshwater Ecosystems. 20(2): 150-158.</w:t>
      </w:r>
    </w:p>
    <w:p w14:paraId="0000001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aldantoni, D.; Maisto, G.; Bartoli, G.; Alfani, A. 2005. Analyses of three native aquatic plant species to ass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s spatial gradients of lake trace element contamination. Aquatic Botany. 83(1): 48-60.</w:t>
      </w:r>
    </w:p>
    <w:p w14:paraId="0000001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Balfour, C. A. 2012. Cost-effective remote data acquisition and instrumentation management for oceanographic and environmental monitoring applications. Journal of Oper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ional Oceanography. 5(2): 41-52.</w:t>
      </w:r>
    </w:p>
    <w:p w14:paraId="0000001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alfour, C. A.; Howarth, M. J.; Jones, D. S.; Doyle, T. 2013. The design and development of an irish sea passenger-ferry-based oceanographic measurement system. Journal of Atmospheric and Oceanic Technology. 30(6): 1226-12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39.</w:t>
      </w:r>
    </w:p>
    <w:p w14:paraId="0000001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artholomew, D. C.; Mangel, J. C.; Alfaro-Shigueto, J.; Pingo, S.; Jimenez, A.; Godley, B. J. 2018. Remote electronic monitoring as a potential alternative to on-board observers in small-scale fisheries. Biological Conservation. 219: 35-45.</w:t>
      </w:r>
    </w:p>
    <w:p w14:paraId="0000001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astian, T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; Haberlin, D.; Purcell, J. E.; Hays, G. C.; Davenport, J.; McAllen, R.; Doyle, T. K. 2011. Large-scale sampling reveals the spatio-temporal distributions of the jellyfish Aurelia aurita and Cyanea capillata in the Irish Sea. Marine Biology. 158(12): 2639-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2652.</w:t>
      </w:r>
    </w:p>
    <w:p w14:paraId="0000001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egliomini, F. N.; Maciel, D. C.; de Almeida, S. M.; Abessa, D. M.; Maranho, L. A.; Pereira, C. D. S.; Yogui, G. T.; Zanardi-Lamardo, E.; Castro, Í B. 2017. Shell alterations in limpets as putative biomarkers for multi-impacted coastal areas. Enviro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mental Pollution. 226: 494-503.</w:t>
      </w:r>
    </w:p>
    <w:p w14:paraId="0000001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eisiegel, K.; Darr, A.; Gogina, M.; Zettler, M. L. 2017. Benefits and shortcomings of non-destructive benthic imagery for monitoring hard-bottom habitats. Marine Pollution Bulletin. 121(43467): 43600.</w:t>
      </w:r>
    </w:p>
    <w:p w14:paraId="0000001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ell, J. J.; Burton, M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; Bullimore, B.; Newman, P. B.; Lock, K. 2006. Morphological monitoring of subtidal sponge assemblages. Marine Ecology Progress Series. 311: 79-91.</w:t>
      </w:r>
    </w:p>
    <w:p w14:paraId="0000001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ellanger, M.; Levrel, H. 2017. A cost-effectiveness analysis of alternative survey methods used for the m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itoring of marine recreational fishing in France. Ocean and Coastal Management. 138: 19-28.</w:t>
      </w:r>
    </w:p>
    <w:p w14:paraId="0000001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ellchambers, L. M.; Evans, S. N.; Meeuwig, J. J. 2013. Assessing the effectiveness of two methods of habitat characterisation for understanding species habitat r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ationships, using the western rock lobster (Panulirus cygnus George). Fisheries Research. 139: 43595.</w:t>
      </w:r>
    </w:p>
    <w:p w14:paraId="0000002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ennett, K.; Wilson, S. K.; Shedrawi, G.; McLean, D. L.; Langlois, T. J. 2016. Can diver operated stereo-video surveys for fish be used to collect meani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gful data on benthic coral reef communities?. Limnology and Oceanography: Methods. 14(12): 874-885.</w:t>
      </w:r>
    </w:p>
    <w:p w14:paraId="0000002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erman, J.; Burton, M.; Gibbs, R.; Lock, K.; Newman, P.; Jones, J.; Bell, J. 2013. Testing the suitability of a morphological monitoring approach for ident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fying temporal variability in a temperate sponge assemblage. Journal for Nature Conservation. 21(3): 173-182.</w:t>
      </w:r>
    </w:p>
    <w:p w14:paraId="0000002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Bevilacqua, S.; Mistri, M.; Terlizzi, A.; Munari, C. 2018. Assessing the effectiveness of surrogates for species over time: Evidence from decadal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monitoring of a Mediterranean transitional water ecosystem. Marine Pollution Bulletin. 131: 507-514.</w:t>
      </w:r>
    </w:p>
    <w:p w14:paraId="0000002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ian, X.; Shao, Y.; Wang, S.; Tian, W.; Wang, X.; Zhang, C. 2018. Shallow Water Depth Retrieval from Multitemporal Sentinel-1 SAR Data. IEEE Journal of Sel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cted Topics in Applied Earth Observations and Remote Sensing. 11(9): 2991-3000.</w:t>
      </w:r>
    </w:p>
    <w:p w14:paraId="0000002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oldt, J. L.; Williams, K.; Rooper, C. N.; Towler, R. H.; Gauthier, S. 2018. Development of stereo camera methodologies to improve pelagic fish biomass estimates and inform ecosystem management in marine waters. Fisheries Research. 198: 66-77.</w:t>
      </w:r>
    </w:p>
    <w:p w14:paraId="0000002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bookmarkStart w:id="0" w:name="_heading=h.gjdgxs" w:colFirst="0" w:colLast="0"/>
      <w:bookmarkEnd w:id="0"/>
      <w:r>
        <w:rPr>
          <w:rFonts w:ascii="Merriweather" w:eastAsia="Merriweather" w:hAnsi="Merriweather" w:cs="Merriweather"/>
          <w:color w:val="000000"/>
          <w:sz w:val="20"/>
          <w:szCs w:val="20"/>
        </w:rPr>
        <w:t>Boman, E. M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; De Graaf, M.; Nagelkerke, L. A. J.; Van Rijn, J.; Schlochtern, M. M. Z.; Smaal, A. 2016. UNDERWATER TOWED VIDEO: A NOVEL METHOD TO ESTIMATE DENSITIES OF QUEEN CONCH (LOBATUS GIGAS; STROMBIDAE) ACROSS ITS DEPTH RANGE. Journal of Shellfish Research. 35(2):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493-498.</w:t>
      </w:r>
    </w:p>
    <w:p w14:paraId="0000002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onino, G.; Burlando, M.; De Gaetano, P.; Solari, G.; Carmisciano, C.; Iafolla, L. 2015. Sea state monitoring and simulation in the “wind, ports, and sea project. Towards Green Marine Technology and Transport. 875-882.</w:t>
      </w:r>
    </w:p>
    <w:p w14:paraId="0000002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ooth, C. G. 2016. Challeng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 of using passive acoustic monitoring in high-energy environments: UK tidal environments and other case studies. Advances in Experimental Medicine and Biology. 875: 101-108.</w:t>
      </w:r>
    </w:p>
    <w:p w14:paraId="0000002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orker, A. L.; Halbert, P.; McKown, M. W.; Tershy, B. R.; Croll, D. A. 2015. A comparison of automated and traditional monitoring techniques for marbled murrelets using passive acoustic sensors. Wildlife Society Bulletin. 39(4): 813-818.</w:t>
      </w:r>
    </w:p>
    <w:p w14:paraId="0000002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osch, N. E.; Gonc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lves, J. M. S.; Erzini, K.; Tuya, F. 2017. How and what matters: Sampling method affects biodiversity estimates of reef fishes. Ecology and Evolution. 7(13): 4891-4906.</w:t>
      </w:r>
    </w:p>
    <w:p w14:paraId="0000002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ourlat, S. J.; Borja, A.; Gilbert, J.; Taylor, M. I.; Davies, N.; Weisberg, S. B.; G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ffith, J. F.; Lettieri, T.; Field, D.; Benzie, J.; Glöckner, F. O.; Rodríguez-Ezpeleta, N.; Faith, D. P.; Bean, T. P.; Obst, M. 2013. Genomics in marine monitoring: New opportunities for assessing marine health status. Marine Pollution Bulletin. 74(1): 19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-31.</w:t>
      </w:r>
    </w:p>
    <w:p w14:paraId="0000002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Bramburger, A. J.; Stephen Brown, R.; Haley, J.; Ridal, J. J. 2015. A new, automated rapid fluorometric method for the detection of Escherichia coli in recreational waters. Journal of Great Lakes Research. 41(1): 298-302.</w:t>
      </w:r>
    </w:p>
    <w:p w14:paraId="0000002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raulik, G. T.; Kasuga, M.; W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ttich, A.; Kiszka, J. J.; MacCaulay, J.; Gillespie, D.; Gordon, J.; Said, S. S.; Hammond, P. S. 2018. Cetacean rapid assessment: An approach to fill knowledge gaps and target conservation across large data deficient areas. Aquatic Conservation: Marine and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Freshwater Ecosystems. 28(1): 216-230.</w:t>
      </w:r>
    </w:p>
    <w:p w14:paraId="0000002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resciani, M.; Stroppiana, D.; Odermatt, D.; Morabito, G.; Giardino, C. 2011. Assessing remotely sensed chlorophyll-a for the implementation of the Water Framework Directive in European perialpine lakes. Science of 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e Total Environment. 409(17): 3083-3091.</w:t>
      </w:r>
    </w:p>
    <w:p w14:paraId="0000002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rischoux, F.; Bonnet, X.; Legagneux, P. 2009. Are sea snakes pertinent bio-indicators for coral reefs? a comparison between species and sites. Marine Biology. 156(10): 1985-1992.</w:t>
      </w:r>
    </w:p>
    <w:p w14:paraId="0000002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rodin, Y.; Ejdung, G.; Strandberg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, J.; Lyrholm, T. 2013. Improving environmental and biodiversity monitoring in the Baltic Sea using DNA barcoding of Chironomidae (Diptera). Molecular Ecology Resources. 13(6): 996-1004.</w:t>
      </w:r>
    </w:p>
    <w:p w14:paraId="0000003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ui, M. P. N.; Brockgreitens, J.; Ahmed, S.; Abbas, A. 2016. Dual de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ction of nitrate and mercury in water using disposable electrochemical sensors. Biosensors and Bioelectronics. 85: 280-286.</w:t>
      </w:r>
    </w:p>
    <w:p w14:paraId="0000003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uzzelli, C. P.; Ramus, J.; Paerl, H. W. 2003. Ferry-based monitoring of surface water quality in North Carolina estuaries. Estuar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s. 26(4 A): 975-984.</w:t>
      </w:r>
    </w:p>
    <w:p w14:paraId="0000003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Byer, J. D.; Struger, J.; Sverko, E.; Klawunn, P.; Todd, A. 2011. Spatial and seasonal variations in atrazine and metolachlor surface water concentrations in Ontario (Canada) using ELISA. Chemosphere. 82(8): 1155-1160.</w:t>
      </w:r>
    </w:p>
    <w:p w14:paraId="0000003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ahalane, C.; H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nafin, J.; Monteys, X. 2017. Improving satellite-derived bathymetry. Hydro International. 21(1): 16-19.</w:t>
      </w:r>
    </w:p>
    <w:p w14:paraId="0000003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amino-Sánchez, F. J.; Zafra-Gómez, A.; Oliver-Rodríguez, B.; Ruiz-Naranjo, I.; Ruiz-García, J.; Vílchez, J. L. 2012. Validation of a method for the d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ermination of tributyltin in seawater by stir bar sorptive extraction-liquid chromatography tandem mass spectrometry. Journal of Chromatography A. 1263: 14-20.</w:t>
      </w:r>
    </w:p>
    <w:p w14:paraId="0000003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anedo-Arguelles, M.; Boix, D.; Sanchez-Millaruelo, N.; Sala, J.; Caiola, N.; Nebra, A.; Rierad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vall, M. 2012. A rapid bioassessment tool for the evaluation of the water quality of transitional waters. Estuarine Coastal and Shelf Science. 111: 129-138.</w:t>
      </w:r>
    </w:p>
    <w:p w14:paraId="0000003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arpio, J. N.; Nalunat, J. C.; Bañares, J. C. T.; Fernando, A. R.; Jurado, J. A. O.; Bayang, S. J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N.; Dizon, C. F.; Valerio, C. M. G.; Marasigan, J. S. 2018. A cost-effective fish pond monitoring and warning system using thermal probe. International Journal of Simulation: Systems, Science and Technology. 19(3): 14.1-14.4.</w:t>
      </w:r>
    </w:p>
    <w:p w14:paraId="0000003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astellote, M.; Brotons, J. M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; Chicote, C.; Gazo, M.; Cerdà, M. 2015. Long-term acoustic monitoring of bottlenose dolphins, Tursiops truncatus, in marine protected areas in the Spanish Mediterranean Sea. Ocean and Coastal Management. 113: 54-66.</w:t>
      </w:r>
    </w:p>
    <w:p w14:paraId="0000003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hai, F.; Wang, C. A.; Wang, T. T.; L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, L.; Su, Z. M. 2010. Colorimetric Detection of Pb2+ Using Glutathione Functionalized Gold Nanoparticles. Acs Applied Materials &amp; Interfaces. 2(5): 1466-1470.</w:t>
      </w:r>
    </w:p>
    <w:p w14:paraId="0000003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hambault, P.; Vandeperre, F.; Machete, M.; Lagoa, J. C.; Pham, C. K. 2018. Distribution and comp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sition of floating macro litter off the Azores archipelago and Madeira (NE Atlantic) using opportunistic surveys. Marine Environmental Research. 141: 225-232.</w:t>
      </w:r>
    </w:p>
    <w:p w14:paraId="0000003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heng, C.; Chen, H. Y.; Wu, C. S.; Meena, J. S.; Simon, T.; Ko, F. H. 2016. A highly sensitive 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d selective cyanide detection using a gold nanoparticle-based dual fluorescence-colorimetric sensor with a wide concentration range. Sensors and Actuators, B: Chemical. 227: 283-290.</w:t>
      </w:r>
    </w:p>
    <w:p w14:paraId="0000003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hial, B.; Persoone, G. 2002. Cyst-based toxicity tests XIII - Developm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t of a short chronic sediment toxicity test with the ostracod crustacean Heterocypris incongruents: Methodology and precision. Environmental Toxicology. 17(6): 528-532.</w:t>
      </w:r>
    </w:p>
    <w:p w14:paraId="0000003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laire, K.; Nathalie, C. M.; Noelle, B.; Frank, D. 2019. Optimizing cost-efficiency o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long term monitoring programs by using for spatially balanced sampling designs: The case of manila clams in Arcachon bay. Ecological Informatics. 49: 32-39.</w:t>
      </w:r>
    </w:p>
    <w:p w14:paraId="0000003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layton, L.; Dennison, G. 2017. Inexpensive video drop-camera for surveying sensitive benthic hab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ats: Applications from glass sponge (Hexactinellida) reefs in Howe Sound, British Columbia. Canadian Field-Naturalist. 131(1): 46-54.</w:t>
      </w:r>
    </w:p>
    <w:p w14:paraId="0000003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lemento, A. J.; Crandall, E. D.; Garza, J. C. 2014. Evaluation of a single nucleotide polymorphism baseline for genetic stock identification of Chinook Salmon (Oncorhynchus tshawytscha) in the California Current large marine ecosystem. Fishery Bulletin. 1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12(43499): 112-130.</w:t>
      </w:r>
    </w:p>
    <w:p w14:paraId="0000003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Codiga, D. L. 2015. A Marine Autonomous Surface Craft for Long-Duration, Spatially Explicit, Multidisciplinary Water Column Sampling in Coastal and Estuarine Systems. Journal of Atmospheric and Oceanic Technology. 32(3): 627-641.</w:t>
      </w:r>
    </w:p>
    <w:p w14:paraId="0000004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olef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x, A. P.; Butcher, P. A.; Kelaher, B. P. 2018. The potential for unmanned aerial vehicles (UAVs) to conduct marine fauna surveys in place of manned aircraft. ICES Journal of Marine Science. 75(1): 43473.</w:t>
      </w:r>
    </w:p>
    <w:p w14:paraId="0000004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ollins, S. F.; Diana, M. J.; Butler, S. E.; Wahl, D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 H. 2017. A Comparison of Sampling Gears for Capturing Juvenile Silver Carp in River-Floodplain Ecosystems. North American Journal of Fisheries Management. 37(1): 94-100.</w:t>
      </w:r>
    </w:p>
    <w:p w14:paraId="0000004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ooke, S. J.; Schreer, J. F. 2002. Determination of fish community composition in th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 untempered regions of a thermal effluent canal-the efficacy of a fixed underwater videography system. Environmental Monitoring and Assessment. 73(2): 109-129.</w:t>
      </w:r>
    </w:p>
    <w:p w14:paraId="0000004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osta, B. M.; Battista, T. A.; Pittman, S. J. 2009. Comparative evaluation of airborne LiDAR a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d ship-based multibeam SoNAR bathymetry and intensity for mapping coral reef ecosystems. Remote Sensing of Environment. 113(5): 1082-1100.</w:t>
      </w:r>
    </w:p>
    <w:p w14:paraId="0000004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ragg, J. L.; Burger, A. E.; Piatt, J. F. 2015. Testing the effectiveness of automated acoustic sensors for monitori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g vocal activity of marbled murrelets Brachyramphus marmoratus. Marine Ornithology. 43(2): 151-160.</w:t>
      </w:r>
    </w:p>
    <w:p w14:paraId="0000004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Currie, J. J.; Stack, S. H.; Kaufman, G. D. 2018. Conservation and education through ecotourism: Using citizen science to monitor cetaceans in the four-isl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d region of Maui, Hawaii. Tourism in Marine Environments. 13(43499): 65-71.</w:t>
      </w:r>
    </w:p>
    <w:p w14:paraId="0000004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Danovaro, R.; Carugati, L.; Berzano, M.; Cahill, A. E.; Carvalho, S.; Chenuil, A.; Corinaldesi, C.; Cristina, S.; David, R.; Dell'Anno, A.; Dzhembekova, N.; Garcés, E.; Gasol, J.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M.; Goela, P.; Féral, J. P.; Ferrera, I.; Forster, R. M.; Kurekin, A. A.; Rastelli, E.; Marinova, V.; Miller, P. I.; Moncheva, S.; Newton, A.; Pearman, J. K.; Pitois, S. G.; Reñé, A.; Rodríguez-Ezpeleta, N.; Saggiomo, V.; Simis, S. G. H.; Stefanova, K.; W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son, C.; Martire, M. L.; Greco, S.; Cochrane, S. K. J.; Mangoni, O.; Borja, A. 2016. Implementing and innovating marine monitoring approaches for assessing marine environmental status. Frontiers in Marine Science. 3(NOV).</w:t>
      </w:r>
    </w:p>
    <w:p w14:paraId="0000004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Davidson, M. A.; Aarninkhof, S. G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 J.; Van Koningsveld, M.; Holman, R. A. 2006. Developing coastal video monitoring systems in support of coastal zone management. Journal of Coastal Research. : 49-56.</w:t>
      </w:r>
    </w:p>
    <w:p w14:paraId="0000004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Davies, C. H.; Ajani, P.; Armbrecht, L.; Atkins, N.; Baird, M. E.; Beard, J.; Bonham, P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; Burford, M.; Clementson, L.; Coad, P.; Crawford, C.; Dela-Cruz, J.; Doblin, M. A.; Edgar, S.; Eriksen, R.; Everett, J. D.; Furnas, M.; Harrison, D. P.; Hassler, C.; Henschke, N.; Hoenner, X.; Ingleton, T.; Jameson, I.; Keesing, J.; Leterme, S. C.; James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McLaughlin, M.; Miller, M.; Moffatt, D.; Moss, A.; Nayar, S.; Patten, N. L.; Patten, R.; Pausina, S. A.; Proctor, R.; Raes, E.; Robb, M.; Rothlisberg, P.; Saeck, E. A.; Scanes, P.; Suthers, I. M.; Swadling, K. M.; Talbot, S.; Thompson, P.; Thomson, P. G.;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Uribe-Palomino, J.; Van Ruth, P.; Waite, A. M.; Wright, S.; Richardson, A. J. 2018. A database of chlorophyll a in Australian waters. Scientific Data. 5.</w:t>
      </w:r>
    </w:p>
    <w:p w14:paraId="0000004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Delparte, D. M.; Belt, M.; Nishioka, C.; Turner, N.; Richardson, R. T.; Ericksen, T. 2014. Monitoring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ropical alpine lake levels in a culturally sensitive environment utilizing 3D technological approaches. Arctic, Antarctic, and Alpine Research. 46(4): 709-718.</w:t>
      </w:r>
    </w:p>
    <w:p w14:paraId="0000004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Descamp, P.; Holon, F.; Ballesta, L.; Guilbert, A.; Guillot, M.; Boissery, P.; Raimondino, V.;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Deter, J. 2011. Fast and easy method for seagrass monitoring: Application of acoustic telemetry to precision mapping of Posidonia oceanica beds. Marine Pollution Bulletin. 62(2): 284-292.</w:t>
      </w:r>
    </w:p>
    <w:p w14:paraId="0000004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Deus, D.; Gloaguen, R. 2013. Remote Sensing Analysis of Lake Dynamic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 in Semi-Arid Regions: Implication for Water Resource Management. Lake Manyara, East African Rift, Northern Tanzania. Water. 5(2): 698-727.</w:t>
      </w:r>
    </w:p>
    <w:p w14:paraId="0000004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Diana, C. M.; Jonas, J. L.; Claramunt, R. M.; Fitzsimons, J. D.; Marsden, J. E. 2006. A comparison of methods for sampling round goby in rocky littoral areas. North American Journal of Fisheries Management. 26(3): 514-522.</w:t>
      </w:r>
    </w:p>
    <w:p w14:paraId="0000004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Ding, Y.; Garcia, C. D.; Rogers,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K. R. 2008. Poly(dimethylsiloxane) microchip electrophoresis with contactless conductivity detection for measurement of chemical warfare agent degradation products. Analytical Letters. 41(2): 335-350.</w:t>
      </w:r>
    </w:p>
    <w:p w14:paraId="0000004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Ding, Y.; Rogers, K. 2008. Measurement of nitrogen mus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rd degradation products by poly(dimethylsiloxane) microchip electrophoresis with contactless conductivity detection. Electroanalysis. 20(20): 2192-2198.</w:t>
      </w:r>
    </w:p>
    <w:p w14:paraId="0000004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Dinsdale, E. A.; Harriott, V. J. 2004. Assessing Anchor Damage on Coral Reefs: A Case Study in Select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n of Environmental Indicators. Environmental Management. 33(1): 126-139.</w:t>
      </w:r>
    </w:p>
    <w:p w14:paraId="0000005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Dissanayake, A.; Galloway, T. S. 2004. Evaluation of fixed wavelength fluorescence and synchronous fluorescence spectrophotometry as a biomonitoring tool of environmental contaminat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n. Marine Environmental Research. 58(43501): 281-285.</w:t>
      </w:r>
    </w:p>
    <w:p w14:paraId="0000005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Donaldson, K. A.; Griffin, D. W.; Paul, J. H. 2002. Detection, quantitation and identification of enteroviruses from surface waters and sponge tissue from the Florida Keys using real-time RT-PCR. Wate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Research. 36(10): 2505-2514.</w:t>
      </w:r>
    </w:p>
    <w:p w14:paraId="0000005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Dong, W.; Wang, F.; Fang, M.; Wu, J.; Wang, S.; Li, M.; Yang, J.; Chernick, M.; Hinton, D. E.; Pei, D. S.; Chen, H.; Zheng, N.; Mu, J.; Xie, L.; Dong, W. 2019. Use of biological detection methods to assess dioxin-like compound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 in sediments of Bohai Bay, China. Ecotoxicology and Environmental Safety. 173: 339-346.</w:t>
      </w:r>
    </w:p>
    <w:p w14:paraId="0000005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Embling, C. B.; Walters, A. E. M.; Dolman, S. J. 2015. How much effort is enough? The power of citizen science to monitor trends in coastal cetacean species. Global 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cology and Conservation. 3: 867-877.</w:t>
      </w:r>
    </w:p>
    <w:p w14:paraId="0000005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Emelogu, E. S.; Pollard, P.; Robinson, C. D.; Smedes, F.; Webster, L.; Oliver, I. W.; McKenzie, C.; Seiler, T. B.; Hollert, H.; Moffat, C. F. 2013. Investigating the significance of dissolved organic contaminants in aquatic environments: Coupling passive 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mpling with in vitro bioassays. Chemosphere. 90(2): 210-219.</w:t>
      </w:r>
    </w:p>
    <w:p w14:paraId="0000005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Evans, L. J.; Jones, T. H.; Pang, K.; Saimin, S.; Goossens, B. 2016. Spatial ecology of estuarine crocodile (Crocodylus porosus)nesting in a fragmented landscape. Sensors (Switzerland). 16(9).</w:t>
      </w:r>
    </w:p>
    <w:p w14:paraId="0000005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vans, S. N.; Abdo, D. A. 2010. A cost-effective technique for measuring relative water movement for studies of benthic organisms. Marine and Freshwater Research. 61(11): 1327-1335.</w:t>
      </w:r>
    </w:p>
    <w:p w14:paraId="0000005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Ewing, G.; Frusher, S. 2015. New puerulus collector design suitable for fi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ery-dependent settlement monitoring. ICES Journal of Marine Science. 72: i225-i231.</w:t>
      </w:r>
    </w:p>
    <w:p w14:paraId="0000005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Fairclough, D. V.; Brown, J. I.; Carlish, B. J.; Crisafulli, B. M.; Keay, I. S. 2014. Breathing life into fisheries stock assessments with citizen science. Scientific Rep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rts. 4.</w:t>
      </w:r>
    </w:p>
    <w:p w14:paraId="0000005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Fairclough, D. V.; Edmonds, J. S.; Lenanton, R. C. J.; Jackson, G.; Keay, I. S.; Crisafulli, B. M.; Newman, S. J. 2011. Rapid and cost-effective assessment of connectivity among assemblages of Choerodon rubescens (Labridae), using laser ablation IC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P-MS of sagittal otoliths. Journal of Experimental Marine Biology and Ecology. 403(43467): 46-53.</w:t>
      </w:r>
    </w:p>
    <w:p w14:paraId="0000005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Farré, M.; Brix, R.; Barceló, D. 2005. Screening water for pollutants using biological techniques under European Union funding during the last 10 years. TrAC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- Trends in Analytical Chemistry. 24(6): 532-545.</w:t>
      </w:r>
    </w:p>
    <w:p w14:paraId="0000005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Farrell, E. D.; Clarke, M. W.; Mariani, S. 2009. A simple genetic identification method for Northeast Atlantic smoothhound sharks (Mustelus spp.). ICES Journal of Marine Science. 66(3): 561-565.</w:t>
      </w:r>
    </w:p>
    <w:p w14:paraId="0000005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Fernandes,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M.; Benger, S.; Sharma, S. K.; Gaylard, S.; Kildea, T.; Hoare, S.; Braley, M.; Irving, A. D. 2012. The use of ?15N signatures of translocated macroalgae to map coastal nutrient plumes: Improving species selection and spatial analysis of metropolitan datas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s. Journal of Environmental Monitoring. 14(9): 2399-2410.</w:t>
      </w:r>
    </w:p>
    <w:p w14:paraId="0000005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Fernandes, M.; Benger, S.; Sharma, S. K.; Gaylard, S.; Kildea, T.; Hoare, S.; Braley, M.; Irving, A. D. 2012. The use of delta N-15 signatures of translocated macroalgae to map coastal nutrient plu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mes: improving species selection and spatial analysis of metropolitan datasets. Journal of Environmental Monitoring. 14(9): 2399-2410.</w:t>
      </w:r>
    </w:p>
    <w:p w14:paraId="0000005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Florisson, J. H.; Tweedley, J. R.; Walker, T. H. E.; Chaplin, J. A. 2018. Reef vision: A citizen science program for mon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oring the fish faunas of artificial reefs. Fisheries Research. 206: 296-308.</w:t>
      </w:r>
    </w:p>
    <w:p w14:paraId="0000005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Flynn, D. J. H.; Lynch, T. P.; Barrett, N. S.; Wong, L. S. C.; Devine, C.; Hughes, D. 2018. Gigapixel big data movies provide cost-effective seascape scale direct measurements o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open-access coastal human use such as recreational fisheries. Ecology and Evolution. 8(18): 9372-9383.</w:t>
      </w:r>
    </w:p>
    <w:p w14:paraId="0000006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Fornes, A.; Basterretxea, G.; Orfila, A.; Jordi, A.; Alvarez, A.; Tintore, J. 2006. Mapping Posidonia oceanica from IKONOS. ISPRS Journal of Photogramm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ry and Remote Sensing. 60(5): 315-322.</w:t>
      </w:r>
    </w:p>
    <w:p w14:paraId="0000006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Franklin, N. M.; Adams, M. S.; Stauber, J. L.; Lim, R. P. 2001. Development of an improved rapid enzyme inhibition bioassay with marine and freshwater microalgae using flow cytometry. Archives of Environmental Contam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nation and Toxicology. 40(4): 469-480.</w:t>
      </w:r>
    </w:p>
    <w:p w14:paraId="0000006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Fuhrman, J. A.; Liang, X.; Noble, R. T. 2005. Rapid detection of enteroviruses in small volumes of natural waters by real-time quantitative reverse transcriptase PCR. Applied and Environmental Microbiology. 71(8): 45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23-4530.</w:t>
      </w:r>
    </w:p>
    <w:p w14:paraId="0000006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?r?cs, Z.; Tamamitsu, M.; Bianco, V.; Wolf, P.; Roy, S.; Shindo, K.; Yanny, K.; Wu, Y.; Koydemir, H. C.; Rivenson, Y.; Ozcan, A. 2018. A deep learning-enabled portable imaging flow cytometer for cost-effective, high-throughput, and label-free an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ysis of natural water samples. Light: Science and Applications. 7(1).</w:t>
      </w:r>
    </w:p>
    <w:p w14:paraId="0000006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Gallo, A.; Boni, R.; Tosti, E. 2018. Sperm viability assessment in marine invertebrates by fluorescent staining and spectrofluorimetry: A promising tool for assessing marine pollution 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mpact. Ecotoxicology and Environmental Safety. 147: 407-412.</w:t>
      </w:r>
    </w:p>
    <w:p w14:paraId="0000006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ardner, J. P. A.; Struthers, C. D. 2013. Comparisons among survey methodologies to test for abundance and size of a highly targeted fish species. Journal of Fish Biology. 82(1): 242-262.</w:t>
      </w:r>
    </w:p>
    <w:p w14:paraId="0000006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era, 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; Alcoverro, T.; Mascaró, O.; Pérez, M.; Romero, J. 2012. Exploring the utility of Posidonia oceanica chlorophyll fluorescence as an indicator of water quality within the European Water Framework Directive. Environmental Monitoring and Assessment. 184(6):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3675-3686.</w:t>
      </w:r>
    </w:p>
    <w:p w14:paraId="0000006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erovasileiou, V.; Trygonis, V.; Sini, M.; Koutsoubas, D.; Voultsiadou, E. 2013. Three-dimensional mapping of marine caves using a handheld echosounder. Marine Ecology Progress Series. 486: 13-22.</w:t>
      </w:r>
    </w:p>
    <w:p w14:paraId="0000006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ill, D. A.; Oxenford, H. A.; Turner, R. A.; Sc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uhmann, P. W. 2019. Making the most of data-poor fisheries: Low cost mapping of small island fisheries to inform policy. Marine Policy. 101: 198-207.</w:t>
      </w:r>
    </w:p>
    <w:p w14:paraId="0000006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oetze, J. S.; Januchowski-Hartley, F. A.; Claudet, J.; Langlois, T. J.; Wilson, S. K.; Jupiter, S. D. 20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17. Fish wariness is a more sensitive indicator to changes in fishing pressure than abundance, length or biomass. Ecological Applications. 27(4): 1178-1189.</w:t>
      </w:r>
    </w:p>
    <w:p w14:paraId="0000006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ordoa, A.; Boada, J.; García-Rubies, A.; Sagué, O. 2018. Free-diving underwater fish photography contests: A complementary tool for assessing littoral fish communities. Scientia Marina. 82(2): 95-106.</w:t>
      </w:r>
    </w:p>
    <w:p w14:paraId="0000006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oreau, T. J.; Fisher, T.; Perez, F.; Lockhart, K.; H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bbert, M.; Lewin, A. 2008. Turks and Caicos Islands 2006 coral reef assessment: Large-scale environmental and ecological interactions and their management implications. Revista de Biologia Tropical. 56: 25-49.</w:t>
      </w:r>
    </w:p>
    <w:p w14:paraId="0000006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ray, C. A.; Johnson, D. D.; Reynolds, D.; Ro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erham, D. 2014. Development of rapid sampling procedures for an exploited bivalve in the swash zone on exposed ocean beaches. Fisheries Research. 154: 205-212.</w:t>
      </w:r>
    </w:p>
    <w:p w14:paraId="0000006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Guzman, H. M.; Condit, R. 2017. Abundance of manatees in Panama estimated from side-scan sonar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Wildlife Society Bulletin. 41(3): 556-565.</w:t>
      </w:r>
    </w:p>
    <w:p w14:paraId="0000006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arper, L. R.; Buxton, A. S.; Rees, H. C.; Bruce, K.; Brys, R.; Halfmaerten, D.; Read, D. S.; Watson, H. V.; Sayer, C. D.; Jones, E. P.; Priestley, V.; Mächler, E.; Múrria, C.; Garcés-Pastor, S.; Medupin, C.; Bu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gess, K.; Benson, G.; Boonham, N.; Griffiths, R. A.; Lawson Handley, L.; Hänfling, B. 2019. Prospects and challenges of environmental DNA (eDNA) monitoring in freshwater ponds. Hydrobiologia. 826(1): 25-41.</w:t>
      </w:r>
    </w:p>
    <w:p w14:paraId="0000006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arper, L. R.; Lawson Handley, L.; Hahn, C.; Boo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am, N.; Rees, H. C.; Gough, K. C.; Lewis, E.; Adams, I. P.; Brotherton, P.; Phillips, S.; Hänfling, B. 2018. Needle in a haystack? A comparison of eDNA metabarcoding and targeted qPCR for detection of the great crested newt (Triturus cristatus). Ecology 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d Evolution. 8(12): 6330-6341.</w:t>
      </w:r>
    </w:p>
    <w:p w14:paraId="0000007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eblinski, J.; Schmieder, K.; Heege, T.; Agyemang, T. K.; Sayadyan, H.; Vardanyan, L. 2011. High-resolution satellite remote sensing of littoral vegetation of Lake Sevan (Armenia) as a basis for monitoring and assessment. Hy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drobiologia. 661(1): 97-111.</w:t>
      </w:r>
    </w:p>
    <w:p w14:paraId="0000007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edley, J. D.; Roelfsema, C. M.; Chollett, I.; Harborne, A. R.; Heron, S. F.; Weeks, S. J.; Skirving, W. J.; Strong, A. E.; Mark Eakin, C.; Christensen, T. R. L.; Ticzon, V.; Bejarano, S.; Mumby, P. J. 2016. Remote sensing of c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ral reefs for monitoring and management: A review. Remote Sensing. 8(2).</w:t>
      </w:r>
    </w:p>
    <w:p w14:paraId="0000007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ering, D.; Borja, A.; Jones, J. I.; Pont, D.; Boets, P.; Bouchez, A.; Bruce, K.; Drakare, S.; Hänfling, B.; Kahlert, M.; Leese, F.; Meissner, K.; Mergen, P.; Reyjol, Y.; Segurado, P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; Vogler, A.; Kelly, M. 2018. Implementation options for DNA-based identification into ecological status assessment under the European Water Framework Directive. Water Research. 138: 192-205.</w:t>
      </w:r>
    </w:p>
    <w:p w14:paraId="0000007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icks, B. J.; Stichbury, G. A.; Brabyn, L. K.; Allan, M. G.; A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raf, S. 2013. Hindcasting water clarity from Landsat satellite images of unmonitored shallow lakes in the Waikato region, New Zealand. Environmental Monitoring and Assessment. 185(9): 7245-7261.</w:t>
      </w:r>
    </w:p>
    <w:p w14:paraId="0000007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itz, G.; Pomerleau, F.; Garneau, M. E.; Pradalier, C.; Posch, T.; Pernthaler, J.; Siegwart, R. Y. 2012. Autonomous inland water monitoring: Design and application of a surface vessel. IEEE Robotics and Automation Magazine. 19(1): 62-72.</w:t>
      </w:r>
    </w:p>
    <w:p w14:paraId="0000007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odge, J.; Longst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ff, B.; Steven, A.; Thornton, P.; Ellis, P.; McKelvie, I. 2005. Rapid underway profiling of water quality in Queensland estuaries. Marine Pollution Bulletin. 51(43469): 113-118.</w:t>
      </w:r>
    </w:p>
    <w:p w14:paraId="0000007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oyer, M. V.; Wellendorf, N.; Frydenborg, R.; Bartlett, D.; Canfield Jr, D. E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2012. A comparison between professionally (Florida department of environmental protection) and volunteer (Florida LAKEWATCH) collected trophic state chemistry data in Florida. Lake and Reservoir Management. 28(4): 277-281.</w:t>
      </w:r>
    </w:p>
    <w:p w14:paraId="0000007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Huang, J.; Bennett, W. W.; Teasd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le, P. R.; Kankanamge, N. R.; Welsh, D. T. 2017. A modified DGT technique for the simultaneous measurement of dissolved inorganic nitrogen and phosphorus in freshwaters. Analytica Chimica Acta. 988: 17-26.</w:t>
      </w:r>
    </w:p>
    <w:p w14:paraId="0000007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Hulley, E. N.; Tharmalingam, S.; Zarnke, A.; Bor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am, D. R. 2019. Development and validation of probe-based multiplex real-time PCR assays for the rapid and accurate detection of freshwater fish species. PLoS ONE. 14(1).</w:t>
      </w:r>
    </w:p>
    <w:p w14:paraId="0000007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Ingleton, T.; McMinn, A. 2012. Thermal plume effects: A multi-disciplinary approach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for assessing effects of thermal pollution on estuaries using benthic diatoms and satellite imagery. Estuarine, Coastal and Shelf Science. 99: 132-144.</w:t>
      </w:r>
    </w:p>
    <w:p w14:paraId="0000007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Iwamoto, S.; Checkley, Jr D. M.; Trivedi, M. M. 2001. REFLICS: Real-time flow imaging and classificatio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system. Machine Vision and Applications. 13(1): 43478.</w:t>
      </w:r>
    </w:p>
    <w:p w14:paraId="0000007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Jackson, G.; Cheng, Y. W.; Wakefield, C. B. 2012. An evaluation of the daily egg production method to estimate spawning biomass of snapper (Pagrus auratus) in inner Shark Bay, Western Australia, foll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wing more than a decade of surveys 1997-2007. Fisheries Research. 117-118: 22-34.</w:t>
      </w:r>
    </w:p>
    <w:p w14:paraId="0000007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Jeunen, G. J.; Knapp, M.; Spencer, H. G.; Taylor, H. R.; Lamare, M. D.; Stat, M.; Bunce, M.; Gemmell, N. J. 2019. Species-level biodiversity assessment using marine environm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tal DNA metabarcoding requires protocol optimization and standardization. Ecology and Evolution. 9(3): 1323-1335.</w:t>
      </w:r>
    </w:p>
    <w:p w14:paraId="0000007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Jiang, B.; Li, G.; Xing, Y.; Zhang, D.; Jia, J.; Cui, Z.; Luan, X.; Tang, H. 2017. A whole-cell bioreporter assay for quantitative genotoxic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y evaluation of environmental samples. Chemosphere. 184: 384-392.</w:t>
      </w:r>
    </w:p>
    <w:p w14:paraId="0000007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Johnston, P.; Baruwa, S.; Wyatt, R. 2015. Remote passive acoustic monitoring: Listening for whales and dolphins from the safety of land. Leading Edge. 34(12): 1516-1519.</w:t>
      </w:r>
    </w:p>
    <w:p w14:paraId="0000007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Jones, G. E.; Glegg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, G. E. 2004. Effective use of geophysical sensors for marine environmental assessment and habitat mapping. Environmental Studies. 10: 43601.</w:t>
      </w:r>
    </w:p>
    <w:p w14:paraId="0000008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Jones, O. A. H.; Dondero, F.; Viarengo, A.; Griffin, J. L. 2008. Metabolic profiling of Mytilus galloprovincialis and its potential applications for pollution assessment. Marine Ecology Progress Series. 369: 169-179.</w:t>
      </w:r>
    </w:p>
    <w:p w14:paraId="0000008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Jouvet, G.; Weidmann, Y.; Kneib, M.; D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ert, M.; Seguinot, J.; Sakakibara, D.; Sugiyama, S. 2018. Short-lived ice speed-up and plume water flow captured by a VTOL UAV give insights into subglacial hydrological system of Bowdoin Glacier. Remote Sensing of Environment. 217: 389-399.</w:t>
      </w:r>
    </w:p>
    <w:p w14:paraId="0000008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Jäger, P.; P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l, K.; Dumfarth, E. 2004. A method of mapping macrophytes in large lakes with regard to the requirements of the Water Framework Directive. Limnologica. 34(43467): 140-146.</w:t>
      </w:r>
    </w:p>
    <w:p w14:paraId="0000008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Jönsson, M.; Abrahamson, A.; Brunström, B.; Brandt, I.; Ingebrigtsen, K.; Jørgense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, E. H. 2003. EROD activity in gill filaments of anadromous and marine fish as a biomarker of dioxin-like pollutants. Comparative Biochemistry and Physiology - C Toxicology and Pharmacology. 136(3): 235-243.</w:t>
      </w:r>
    </w:p>
    <w:p w14:paraId="0000008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alaji, H. M.; Sytar, O.; Brestic, M.; Samborsk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, I. A.; Cetner, M. D.; Carpentier, C. 2016. Risk assessment of urban lake water quality based on in-situ cyanobacterial and total chlorophyll-a monitoring. Polish Journal of Environmental Studies. 25(2): 655-661.</w:t>
      </w:r>
    </w:p>
    <w:p w14:paraId="0000008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anninen, A.; Vallinkoski, V. M.; Leka, J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; Marjomäki, T. J.; Hellsten, S.; Hämäläinen, H. 2013. A comparison of two methods for surveying aquatic macrophyte communities in boreal lakes: Implications for bioassessment. Aquatic Botany. 104: 88-100.</w:t>
      </w:r>
    </w:p>
    <w:p w14:paraId="0000008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aratayev, A. Y.; Mehler, K.; Burlakova, L. E.; H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chey, E. K.; Warren, G. J. 2018. Benthic video image analysis facilitates monitoring of Dreissena populations across spatial scales. Journal of Great Lakes Research. 44(4): 629-638.</w:t>
      </w:r>
    </w:p>
    <w:p w14:paraId="0000008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arczewski, K.; Riss, H. W.; Meyer, E. I. 2017. Comparison of DNA-fingerp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rinting (T-RFLP) and high-throughput sequencing (HTS) to assess the diversity and composition of microbial communities in groundwater ecosystems. Limnologica. 67: 45-53.</w:t>
      </w:r>
    </w:p>
    <w:p w14:paraId="0000008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eskin, E.; Unal, E. M.; Atar, H. H. 2016. Detection of rare and invasive freshwater 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sh species using eDNA pyrosequencing: Lake Iznik ichthyofauna revised. Biochemical Systematics and Ecology. 67: 29-36.</w:t>
      </w:r>
    </w:p>
    <w:p w14:paraId="0000008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Kim, M.; Yim, U. H.; Hong, S. H.; Jung, J. H.; Choi, H. W.; An, J.; Won, J.; Shim, W. J. 2010. Hebei Spirit oil spill monitored on site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by fluorometric detection of residual oil in coastal waters off Taean, Korea. Marine Pollution Bulletin. 60(3): 383-389.</w:t>
      </w:r>
    </w:p>
    <w:p w14:paraId="0000008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inzelman, J. L.; Dufour, A. P.; Wymer, L. J.; Rees, G.; Pond, K. R.; Bagley, R. C. 2006. Comparison of multiple point and composite s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mpling for monitoring bathing water quality. Lake and Reservoir Management. 22(2): 95-102.</w:t>
      </w:r>
    </w:p>
    <w:p w14:paraId="0000008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le?ka, J.; Boukal, D. S. 2011. Lazy ecologist's guide to water beetle diversity: Which sampling methods are the best?. Ecological Indicators. 11(2): 500-508.</w:t>
      </w:r>
    </w:p>
    <w:p w14:paraId="0000008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Knigh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-Jones, T. J. D.; Hauser, R.; Matthes, D.; Stärk, K. D. C. 2010. Evaluation of effectiveness and efficiency of wild bird surveillance for avian influenza. Veterinary Research. 41(4).</w:t>
      </w:r>
    </w:p>
    <w:p w14:paraId="0000008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nutsen, J. A.; Knutsen, H.; Rinde, E.; Christie, H.; Bodvin, T.; Dahl, 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 2010. Mapping biological resources in the coastal zone: An evaluation of methods in a pioneering study from Norway. Ambio. 39(2): 148-158.</w:t>
      </w:r>
    </w:p>
    <w:p w14:paraId="0000008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obryn, H. T.; Wouters, K.; Beckley, L. E.; Heege, T. 2013. Ningaloo Reef: Shallow Marine Habitats Mapped Using a H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yperspectral Sensor. PLoS ONE. 8(7).</w:t>
      </w:r>
    </w:p>
    <w:p w14:paraId="0000008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oenig, C. C.; Stallings, C. D. 2015. A new compact rotating video system for rapid survey of reef fish populations. Bulletin of Marine Science. 91(3): 365-373.</w:t>
      </w:r>
    </w:p>
    <w:p w14:paraId="0000009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ong, R. Y. C.; Lee, S. K. Y.; Law, T. W. F.; Law, S. H. W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; Wu, R. S. S. 2002. Rapid detection of six types of bacterial pathogens in marine waters by multiplex PCR. Water Research. 36(11): 2802-2812.</w:t>
      </w:r>
    </w:p>
    <w:p w14:paraId="0000009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ong, R. Y. C.; Mak, M. M. H.; Wu, R. S. S. 2009. DNA technologies for monitoring waterborne pathogens: A revolu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ion in water pollution monitoring. Ocean and Coastal Management. 52(7): 355-358.</w:t>
      </w:r>
    </w:p>
    <w:p w14:paraId="0000009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opf, A.; Freudenthal, T.; Ratmeyer, V.; Bergenthal, M.; Lange, M.; Fleischmann, T.; Hammerschmidt, S.; Seiter, C.; Wefer, G. 2015. Simple, affordable, and sustainable boreh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e observatories for complex monitoring objectives. Geoscientific Instrumentation, Methods and Data Systems. 4(1): 99-109.</w:t>
      </w:r>
    </w:p>
    <w:p w14:paraId="0000009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otilainen, A. T.; Kaskela, A. M. 2017. Comparison of airborne LiDAR and shipboard acoustic data in complex shallow water environmen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: Filling in the white ribbon zone. Marine Geology. 385: 250-259.</w:t>
      </w:r>
    </w:p>
    <w:p w14:paraId="0000009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oydemir, H. C.; Feng, S.; Liang, K.; Nadkarni, R.; Benien, P.; Ozcan, A. 2017. Comparison of supervised machine learning algorithms for waterborne pathogen detection using mobile phone flu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rescence microscopy. Nanophotonics. 6(4): 731-741.</w:t>
      </w:r>
    </w:p>
    <w:p w14:paraId="0000009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ozma Törökné, A.; László, E.; Chorus, I.; Fastner, J.; Heinze, R.; Padisák, J.; Barbosa, F. A. 2000. Water quality monitoring by Thamnotoxkit F(TM) including cyanobacterial blooms. Water Science and Tech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ology. 42: 381-385.</w:t>
      </w:r>
    </w:p>
    <w:p w14:paraId="0000009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rsti?, S.; Svir?ev, Z.; Levkov, Z.; Nakov, T. 2007. Selecting appropriate bioindicators regarding Water Framework Directive guidelines for freshwaters - A Macedonian experience. International Journal on Algae. 9(1): 41-63.</w:t>
      </w:r>
    </w:p>
    <w:p w14:paraId="0000009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Kuzukiran, O.; Yurdakok-Dikmen,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B.; Totan, F. E.; Celik, C.; Orhan, E. C.; Bilir, E. K.; Kara, E.; Filazi, A. 2016. Analytical method development and validation for some persistent organic pollutants in water and sediments by gas chromatography mass spectrometry. International Journal o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Environmental Research. 10(3): 401-410.</w:t>
      </w:r>
    </w:p>
    <w:p w14:paraId="0000009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Kvernevik, T. I.; Zambri Mohd Akhir, M.; Studholme, J. 2002. A low-cost procedure for automatic seafloor mapping, with particular reference to coral reef conservation in developing nations. Hydrobiologia. 474: 67-79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</w:t>
      </w:r>
    </w:p>
    <w:p w14:paraId="0000009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aCommare, K. S.; Brault, S.; Self-Sullivan, C.; Hines, E. M. 2012. Trend detection in a boat-based method for monitoring sirenians: Antillean manatee case study. Biological Conservation. 152: 169-177.</w:t>
      </w:r>
    </w:p>
    <w:p w14:paraId="0000009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Lagarde, F.; Jaffrezic-Renault, N. 2011. Cell-based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lectrochemical biosensors for water quality assessment. Analytical and Bioanalytical Chemistry. 400(4): 947-964.</w:t>
      </w:r>
    </w:p>
    <w:p w14:paraId="0000009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ampadariou, N.; Karakassis, I.; Pearson, T. H. 2005. Cost/benefit analysis of a benthic monitoring programme of organic benthic enrichment u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ng different sampling and analysis methods. Marine Pollution Bulletin. 50(12): 1606-1618.</w:t>
      </w:r>
    </w:p>
    <w:p w14:paraId="0000009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anzén, A.; Lekang, K.; Jonassen, I.; Thompson, E. M.; Troedsson, C. 2016. High-throughput metabarcoding of eukaryotic diversity for environmental monitoring of offshore oil-drilling activities. Molecular ecology. 25(17): 4392-4406.</w:t>
      </w:r>
    </w:p>
    <w:p w14:paraId="0000009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anzén, A.; Lekang, K.;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Jonassen, I.; Thompson, E. M.; Troedsson, C. 2017. DNA extraction replicates improve diversity and compositional dissimilarity in metabarcoding of eukaryotes in marine sediments. PLoS ONE. 12(6).</w:t>
      </w:r>
    </w:p>
    <w:p w14:paraId="0000009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aran, S.; Authier, M.; Canneyt, O. V.; Dorémus, G.; Watrem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z, P.; Ridoux, V. 2017. A comprehensive survey of pelagic megafauna: Their distribution, densities, and taxonomic richness in the tropical Southwest Indian ocean. Frontiers in Marine Science. 4(MAY).</w:t>
      </w:r>
    </w:p>
    <w:p w14:paraId="0000009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atini, A. O.; Petrere Júnior, M. 2018. Efficiency of 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pid field methods for detecting non-native fish in Eastern Brazilian lakes. Hydrobiologia. 817(1): 85-96.</w:t>
      </w:r>
    </w:p>
    <w:p w14:paraId="000000A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Le Reste, S.; Dutreuil, V.; André, X.; Thierry, V.; Renaut, C.; Le Traon, P. Y.; Maze, G. 2016. Deep-Arvor: A new profiling float to extend the argo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bservations down to 4000-m depth. Journal of Atmospheric and Oceanic Technology. 33(5): 1039-1055.</w:t>
      </w:r>
    </w:p>
    <w:p w14:paraId="000000A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Lembke, C.; Grasty, S.; Silverman, A.; Broadbent, H.; Butcher, S.; Murawski, S. 2017. The Camera-Based Assessment Survey System (C-BASS): A towed camera pl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form for reef fish abundance surveys and benthic habitat characterization in the Gulf of Mexico. Continental Shelf Research. 151: 62-71.</w:t>
      </w:r>
    </w:p>
    <w:p w14:paraId="000000A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eonardo, S.; Toldrà, A.; Rambla-Alegre, M.; Fernández-Tejedor, M.; Andree, K. B.; Ferreres, L.; Campbell, K.; Elliot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, C. T.; O'Sullivan, C. K.; Pazos, Y.; Diogène, J.; Campàs, M. 2018. Self-assembled monolayer-based immunoassays for okadaic acid detection in seawater as monitoring tools. Marine Environmental Research. 133: 43630.</w:t>
      </w:r>
    </w:p>
    <w:p w14:paraId="000000A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éopold, M.; Cakacaka, A.; Meo, S.; Sik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ia, J.; Lecchini, D. 2009. Evaluation of the effectiveness of three underwater reef fish monitoring methods in Fiji. Biodiversity and Conservation. 18(13): 3367-3382.</w:t>
      </w:r>
    </w:p>
    <w:p w14:paraId="000000A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eujak, W.; Ormond, R. F. G. 2007. Comparative accuracy and efficiency of six coral comm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unity survey methods. Journal of Experimental Marine Biology and Ecology. 351(43467): 168-187.</w:t>
      </w:r>
    </w:p>
    <w:p w14:paraId="000000A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i, J.; Hatton-Ellis, T. W.; Lawson Handley, L. J.; Kimbell, H. S.; Benucci, M.; Peirson, G.; Hänfling, B. 2019. Ground-truthing of a fish-based environmental D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 metabarcoding method for assessing the quality of lakes. Journal of Applied Ecology. .</w:t>
      </w:r>
    </w:p>
    <w:p w14:paraId="000000A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im, A.; Kane, A.; Arnaubec, A.; Wheeler, A. J. 2018. Seabed image acquisition and survey design for cold water coral mound characterisation. Marine Geology. 395: 22-3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2.</w:t>
      </w:r>
    </w:p>
    <w:p w14:paraId="000000A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intern, A.; Leahy, P. J.; Heijnis, H.; Zawadzki, A.; Gadd, P.; Jacobsen, G.; Deletic, A.; McCarthy, D. T. 2016. Identifying heavy metal levels in historical flood water deposits using sediment cores. Water Research. 105: 34-46.</w:t>
      </w:r>
    </w:p>
    <w:p w14:paraId="000000A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itaker, R. W.; Stewart,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T. N.; Eberhart, B. T. L.; Wekell, J. C.; Trainer, V. L.; Kudela, R. M.; Miller, P. E.; Roberts, A.; Hertz, C.; Johnson, T. A.; Frankfurter, G.; Smith, G. J.; Schnetzer, A.; Schumacker, J.; Bastian, J. L.; Odell, A.; Gentien, P.; Le Gal, D.; Hardison, I.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R.; Tester, P. A. 2008. RAPID ENZYME-LINKED IMMUNOSORBENT ASSAY FOR DETECTION OF THE ALGAL TOXIN DOMOIC ACID. Journal of Shellfish Research. 27(5): 1301-1310.</w:t>
      </w:r>
    </w:p>
    <w:p w14:paraId="000000A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u, Y.; Liu, J.; Li, J.; Bruesehoff, P. J.; Pavot, C. M. B.; Brown, A. K. 2003. New highly sensi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ve and selective catalytic DNA biosensors for metal ions. Biosensors and Bioelectronics. 18(43591): 529-540.</w:t>
      </w:r>
    </w:p>
    <w:p w14:paraId="000000A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Lydersen, C.; Nost, O. A.; Lovell, P.; McConnell, B. J.; Gammelsrod, T.; Hunter, C.; Fedak, M. A.; Kovacs, K. M. 2002. Salinity and temperature s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ructure of a freezing Arctic fjord - monitored by white whales (Delphinapterus leucas). Geophysical Research Letters. 29(23).</w:t>
      </w:r>
    </w:p>
    <w:p w14:paraId="000000A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ackinson, S.; Freeman, S.; Flatt, R.; Meadows, B. 2004. Improved acoustic surveys that save time and money: integrating fisherie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and ground-discrimination acoustic technologies. Journal of Experimental Marine Biology and Ecology. 305(2): 129-140.</w:t>
      </w:r>
    </w:p>
    <w:p w14:paraId="000000A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ahmood, A.; Bennamoun, M.; An, S. J.; Sohel, F. A.; Boussaid, F.; Hovey, R.; Kendrick, G. A.; Fisher, R. B. 2019. Deep Image Representations for Coral Image Classification. Ieee Journal of Oceanic Engineering. 44(1): 121-131.</w:t>
      </w:r>
    </w:p>
    <w:p w14:paraId="000000A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allet, D.; Pelletier, D. 201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4. Underwater video techniques for observing coastal marine biodiversity: A review of sixty years of publications (1952-2012). Fisheries Research. 154: 44-62.</w:t>
      </w:r>
    </w:p>
    <w:p w14:paraId="000000A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alley, D. F.; Williams, P. 2014. Analysis of sediments and suspended material in lake ecosystem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using near-infrared spectroscopy: A review. Aquatic Ecosystem Health and Management. 17(4): 447-453.</w:t>
      </w:r>
    </w:p>
    <w:p w14:paraId="000000A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ancini, A.; Elsadek, I.; Madon, B. 2015. When simple is better: Comparing two sampling methods to estimate green turtles abundance at coastal feeding gr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unds. Journal of Experimental Marine Biology and Ecology. 465: 113-120.</w:t>
      </w:r>
    </w:p>
    <w:p w14:paraId="000000B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artinez-Haro, M.; Acevedo, P.; Pais-Costa, A. J.; Taggart, M. A.; Martins, I.; Ribeiro, R.; Marques, J. C. 2016. Assessing estuarine quality: A cost-effective in situ assay with amph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pods. Environmental Pollution. 212: 382-391.</w:t>
      </w:r>
    </w:p>
    <w:p w14:paraId="000000B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artinez-Haro, M.; Moreira-Santos, M.; Marques, J. C.; Ribeiro, R. 2014. A short-term laboratory and in situ sediment assay based on the postexposure feeding of the estuarine isopod Cyathura carinata. Environme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al Research. 134: 242-250.</w:t>
      </w:r>
    </w:p>
    <w:p w14:paraId="000000B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artinis, E. M.; Escudero, L. B.; Salvarezza, R.; Calderón, M. F.; Ibañez, F. J.; Wuilloud, R. G. 2013. Liquid-liquid microextraction based on a dispersion of Pd nanoparticles combined with ETAAS for sensitive Hg determination 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 water samples. Talanta. 108: 46-52.</w:t>
      </w:r>
    </w:p>
    <w:p w14:paraId="000000B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azurkiewicz, M.; Górska, B.; Jankowska, E.; W?odarska-Kowalczuk, M. 2016. Assessment of nematode biomass in marine sediments: A semi-automated image analysis method. Limnology and Oceanography: Methods. 14(12): 816-82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7.</w:t>
      </w:r>
    </w:p>
    <w:p w14:paraId="000000B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Melnik, S.; Neumann, A. C.; Karongo, R.; Dirndorfer, S.; Stübler, M.; Ibl, V.; Niessner, R.; Knopp, D.; Stoger, E. 2018. Cloning and plant-based production of antibody MC10E7 for a lateral flow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immunoassay to detect [4-arginine]microcystin in freshwate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 Plant Biotechnology Journal. 16(1): 27-38.</w:t>
      </w:r>
    </w:p>
    <w:p w14:paraId="000000B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elo, A.; Ferreira, Implvo; Mansilha, C. 2015. Application of a fast and cost-effective in situ derivatization method prior to gas chromatography with mass spectrometry to monitor endocrine disruptors in water m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trices. Journal of Separation Science. 38(11): 1983-1989.</w:t>
      </w:r>
    </w:p>
    <w:p w14:paraId="000000B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ichailova, P.; Sella, G.; Petrova, N. 2012. Chironomids (Diptera) and their salivary gland chromosomes as indicators of trace-metal genotoxicity. Italian Journal of Zoology. 79(2): 218-230.</w:t>
      </w:r>
    </w:p>
    <w:p w14:paraId="000000B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inam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o, T.; Fukuda, M.; Katsuhara, K. R.; Fujiwara, A.; Hidaka, S.; Yamamoto, S.; Takahashi, K.; Masuda, R. 2017. Environmental DNA reflects spatial and temporal jellyfish distribution. PLoS ONE. 12(2).</w:t>
      </w:r>
    </w:p>
    <w:p w14:paraId="000000B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inchin, D.; Olenin, S.; Liu, T. K.; Cheng, M.; Huang, S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C. 2016. Rapid assessment of target species: Byssate bivalves in a large tropical port. Marine Pollution Bulletin. 112(43467): 177-182.</w:t>
      </w:r>
    </w:p>
    <w:p w14:paraId="000000B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isra, A.; Balaji, R. 2017. Simple Approaches to Oil Spill Detection Using Sentinel Application Platform (SNAP)-Ocean 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pplication Tools and Texture Analysis: A Comparative Study. Journal of the Indian Society of Remote Sensing. 45(6): 1065-1075.</w:t>
      </w:r>
    </w:p>
    <w:p w14:paraId="000000B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iya, M.; Sato, Y.; Fukunaga, T.; Sado, T.; Poulsen, J. Y.; Sato, K.; Minamoto, T.; Yamamoto, S.; Yamanaka, H.; Araki, H.; Kondoh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, M.; Iwasaki, W. 2015. MiFish, a set of universal PCR primers for metabarcoding environmental DNA from fishes: Detection of more than 230 subtropical marine species. Royal Society Open Science. 2(7).</w:t>
      </w:r>
    </w:p>
    <w:p w14:paraId="000000B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olognoni, L.; Dos Santos, J. N.; Kleemann, C. R.; Cos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, A. C. O.; Hoff, R. B.; Daguer, H. 2019. Cost-Effective and High-Reliability Analytical Approach for Multitoxin Screening in Bivalve Mollusks by Liquid Chromatography Coupled to Tandem Mass Spectrometry. Journal of Agricultural and Food Chemistry. 67(9):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2691-2699.</w:t>
      </w:r>
    </w:p>
    <w:p w14:paraId="000000B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oreira, S. M.; Moreira-Santos, M.; Ribeiro, R.; Guilhermino, L. 2004. The 'Coral Bulker' fuel oil spill on the north coast of portugal: Spatial and temporal biomarker responses in Mytilus galloprovincialis. Ecotoxicology. 13(7): 619-630.</w:t>
      </w:r>
    </w:p>
    <w:p w14:paraId="000000B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ore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ra-Santos, M.; Soares, A. M. V. M.; Ribeiro, R. 2004. A phytoplankton growth assay for routine in situ environmental assessments. Environmental Toxicology and Chemistry. 23(6): 1549-1560.</w:t>
      </w:r>
    </w:p>
    <w:p w14:paraId="000000B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Mortensen, L. O.; Ulrich, C.; Olesen, H. J.; Bergsson, H.; Berg, C.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W.; Tzamouranis, N.; Dalskov, J. 2017. Effectiveness of fully documented fisheries to estimate discards in a participatory research scheme. Fisheries Research. 187: 150-157.</w:t>
      </w:r>
    </w:p>
    <w:p w14:paraId="000000B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osindy, T. E.; Duffy, M. J. 2007. The use of angler diary surveys to evaluate lo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g-term changes in muskellunge populations on Lake of the Woods, Ontario. Environmental Biology of Fishes. 79(43467): 71-83.</w:t>
      </w:r>
    </w:p>
    <w:p w14:paraId="000000C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oxley, J. H.; Bogomolni, A.; Hammill, M. O.; Moore, K. M. T.; Polito, M. J.; Sette, L.; Sharp, W. B.; Waring, G. T.; Gilbert, J. R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; Halpin, P. N.; Johnston, D. W. 2017. Google haul out: Earth observation imagery and digital aerial surveys in coastal wildlife management and abundance estimation. BioScience. 67(8): 760-768.</w:t>
      </w:r>
    </w:p>
    <w:p w14:paraId="000000C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Mueller, K. W. 2003. A comparison of electrofishing and scuba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diving to sample black bass in western Washington lakes. North American Journal of Fisheries Management. 23(2): 632-639.</w:t>
      </w:r>
    </w:p>
    <w:p w14:paraId="000000C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umby, P. J.; Edwards, A. J. 2002. Mapping marine environments with IKONOS imagery: enhanced spatial resolution can deliver greater thematic accuracy. Remote Sensing of Environment. 82(43499): 248-257.</w:t>
      </w:r>
    </w:p>
    <w:p w14:paraId="000000C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unksgaard, N. C.; Moir, C. M.; Parry, D. L. 2002. Bi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-monitoring using lead isotope ratios in seagrass and oysters. Marine Technology Society Journal. 36(1): 52-54.</w:t>
      </w:r>
    </w:p>
    <w:p w14:paraId="000000C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urphy, H. M.; Jenkins, G. P. 2010. Observational methods used in marine spatial monitoring of fishes and associated habitats: A review. Marine and Freshwater Research. 61(2): 236-252.</w:t>
      </w:r>
    </w:p>
    <w:p w14:paraId="000000C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Murray, S. A.; Wiese, M.; Stüken, A.; Brett, S.; Kellmann, R.; Hallegr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ff, G.; Neilan, B. A. 2011. SxtA-based quantitative molecular assay to identify saxitoxin-producing harmful algal blooms in marine waters. Applied and Environmental Microbiology. 77(19): 7050-7057.</w:t>
      </w:r>
    </w:p>
    <w:p w14:paraId="000000C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Nagai, S.; Itakura, S. 2012. Specific detection of the t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xic dinoflagellates Alexandrium tamarense and Alexandrium catenella from single vegetative cells by a loop-mediated isothermal amplification method. Marine Genomics. 7: 43-49.</w:t>
      </w:r>
    </w:p>
    <w:p w14:paraId="000000C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Nendza, M. 2002. Inventory of marine biotest methods for the evaluation of dredg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d material and sediments. Chemosphere. 48(8): 865-883.</w:t>
      </w:r>
    </w:p>
    <w:p w14:paraId="000000C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Neto, A. A.; Mota, B. B.; Belem, A. L.; Albuquerque, A. L.; Capilla, R. 2016. Seismic peak amplitude as a predictor of TOC content in shallow marine sediments. Geo-Marine Letters. 36(5): 395-403.</w:t>
      </w:r>
    </w:p>
    <w:p w14:paraId="000000C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Noy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r, C.; Abot, A.; Trouilh, L.; Leberre, V. A.; Dreanno, C. 2015. Phytochip: Development of a DNA-microarray for rapid and accurate identification of Pseudo-nitzschia spp and other harmful algal species. Journal of Microbiological Methods. 112: 55-66.</w:t>
      </w:r>
    </w:p>
    <w:p w14:paraId="000000C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O'Dri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coll, R. L.; Macaulay, G. J. 2005. Using fish-processing time to carry out acoustic surveys from commercial vessels. ICES Journal of Marine Science. 62(2): 295-305.</w:t>
      </w:r>
    </w:p>
    <w:p w14:paraId="000000C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Ouyang, H.; Shu, Q.; Wang, W.; Wang, Z.; Yang, S.; Wang, L.; Fu, Z. 2016. An ultra-facile 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d label-free immunoassay strategy for detection of copper (II) utilizing chemiluminescence self-enhancement of Cu (II)-ethylenediaminetetraacetate chelate. Biosensors and Bioelectronics. 85: 157-163.</w:t>
      </w:r>
    </w:p>
    <w:p w14:paraId="000000C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Ozsoy-Cicek, B. 2014. OIL SPILL DETECTION FROM RADARSA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-1 SYNTHETIC APERTURE RADAR IMAGERY AT NORTHERN ENTRY OF BOSPORUS STRAIT, TURKEY. Fresenius Environmental Bulletin. 23(11A): 2909-2918.</w:t>
      </w:r>
    </w:p>
    <w:p w14:paraId="000000C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elletier, D.; Leleu, K.; Mou-Tham, G.; Guillemot, N.; Chabanet, P. 2011. Comparison of visual census and high definiti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 video transects for monitoring coral reef fish assemblages. Fisheries Research. 107(43468): 84-93.</w:t>
      </w:r>
    </w:p>
    <w:p w14:paraId="000000C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ergent, G.; Monnier, B.; Clabaut, P.; Gascon, G.; Pergent-Martini, C.; Valette-Sansevin, A. 2017. Innovative method for optimizing Side-Scan Sonar mapping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: The blind band unveiled. Estuarine, Coastal and Shelf Science. 194: 77-83.</w:t>
      </w:r>
    </w:p>
    <w:p w14:paraId="000000C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erini, F.; Bastianini, M.; Capellacci, S.; Pugliese, L.; DiPoi, E.; Cabrini, M.; Buratti, S.; Marini, M.; Penna, A. 2018. Molecular methods for cost-efficient monitoring of HAB (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armful algal bloom) dinoflagellate resting cysts. Marine Pollution Bulletin. .</w:t>
      </w:r>
    </w:p>
    <w:p w14:paraId="000000D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iermattei, V.; Madonia, A.; Bonamano, S.; Martellucci, R.; Bruzzone, G.; Ferretti, R.; Odetti, A.; Azzaro, M.; Zappalà, G.; Marcelli, M. 2018. Cost-effective technologies to 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udy the arctic ocean environment†. Sensors (Switzerland). 18(7).</w:t>
      </w:r>
    </w:p>
    <w:p w14:paraId="000000D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inna, M.; Marini, G.; Rosati, I.; Neto, J. M.; Patrício, J.; Marques, J. C.; Basset, A. 2013. The usefulness of large body-size macroinvertebrates in the rapid ecological assessment of Med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erranean lagoons. Ecological Indicators. 29: 48-61.</w:t>
      </w:r>
    </w:p>
    <w:p w14:paraId="000000D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irotta, V.; Smith, A.; Ostrowski, M.; Russell, D.; Jonsen, I. D.; Grech, A.; Harcourt, R. 2017. An economical Custom-Built drone for assessing whale health. Frontiers in Marine Science. 4(DEC).</w:t>
      </w:r>
    </w:p>
    <w:p w14:paraId="000000D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Pitois,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S. G.; Tilbury, J.; Bouch, P.; Close, H.; Barnett, S.; Culverhouse, P. F. 2018. Comparison of a cost-effective integrated plankton sampling and imaging instrument with traditional systems for mesozooplankton sampling in the Celtic Sea. Frontiers in Marine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cience. 5(JAN).</w:t>
      </w:r>
    </w:p>
    <w:p w14:paraId="000000D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olak-Juszczak, L. 2012. Bioaccumulation of mercury in the trophic chain of flatfish from the Baltic Sea. Chemosphere. 89(5): 585-591.</w:t>
      </w:r>
    </w:p>
    <w:p w14:paraId="000000D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ollard, P. C. 2012. Fluorescence instrument for in situ monitoring of viral abundance in water, wastew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er and recycled water. Journal of Virological Methods. 181(1): 97-102.</w:t>
      </w:r>
    </w:p>
    <w:p w14:paraId="000000D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opescu, G.; Iordan, D. 2018. AN OVERALL VIEW OF LIDAR AND SONAR SYSTEMS USED IN GEOMATICS APPLICATIONS FOR HYDROLOGY. Scientific Papers-Series E-Land Reclamation Earth Observation &amp; 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urveying Environmental Engineering. 7: 174-181.</w:t>
      </w:r>
    </w:p>
    <w:p w14:paraId="000000D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orst, G.; Bader, S.; Münch, E.; Pusch, M. 2012. Sampling approaches for the assessment of shoreline development based on littoral macroinvertebrates: The case of Lake Werbellin, Germany. Fundamental and Appl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ed Limnology. 180(2): 123-131.</w:t>
      </w:r>
    </w:p>
    <w:p w14:paraId="000000D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orst, G.; Miler, O.; Donohue, L.; Jurca, T.; Pilotto, F.; Brauns, M.; Solimini, A.; Pusch, M. 2016. Efficient sampling methodologies for lake littoral invertebrates in compliance with the European Water Framework Directive. Hydrobiologia. 767(1): 207-220.</w:t>
      </w:r>
    </w:p>
    <w:p w14:paraId="000000D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Prabhudesai, R. G.; Joseph, A.; Agarvadekar, Y.; Dabholkar, N.; Mehra, P.; Gouveia, A.; Tengali, S.; Vijaykumar; Parab, A. 2006. Development and implementation of cellular-based real-time reporting and Internet accessible coastal sea-level gauge - A vital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tool for monitoring storm surge and tsunami. Current Science. 90(10): 1413-1418.</w:t>
      </w:r>
    </w:p>
    <w:p w14:paraId="000000D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Puhr, K.; Schultz, S.; Pikelj, K.; Petricioli, D.; Bakran-Petricioli, T. 2014. The performance, application and integration of various seabed classification systems suitable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for mapping Posidonia oceanica (L.) Delile meadows. Science of the Total Environment. 470-471: 364-378.</w:t>
      </w:r>
    </w:p>
    <w:p w14:paraId="000000D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Qi, Y.; Xiu, F. R.; Yu, G.; Huang, L.; Li, B. 2017. Simple and rapid chemiluminescence aptasensor for Hg2+ in contaminated samples: A new signal amplif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cation mechanism. Biosensors and Bioelectronics. 87: 439-446.</w:t>
      </w:r>
    </w:p>
    <w:p w14:paraId="000000D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Qing, Z.; He, X.; Wang, K.; Zou, Z.; Yang, X.; Huang, J.; Yan, G. 2012. Colorimetric multiplexed analysis of mercury and silver ions by using a unimolecular DNA probe and unmodified gold nanopa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icles. Analytical Methods. 4(10): 3320-3325.</w:t>
      </w:r>
    </w:p>
    <w:p w14:paraId="000000D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ajamani, L.; Marsh, H. 2015. Mapping seagrass cost-effectively in the Coral Triangle: Sabah, Malaysia as a case study. Pacific Conservation Biology. 21(2): 113-121.</w:t>
      </w:r>
    </w:p>
    <w:p w14:paraId="000000D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Ramkilowan, A.; Chetty, N.; Lysko, M.; Grif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th, D. 2013. Optical Detectors for Integration into a Low Cost Radiometric Device for In-Water Applications: A Feasibility Study. Journal of the Indian Society of Remote Sensing. 41(3): 531-538.</w:t>
      </w:r>
    </w:p>
    <w:p w14:paraId="000000D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ansome, E.; Geller, J. B.; Timmers, M.; Leray, M.; Mahardi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i, A.; Sembiring, A.; Collins, A. G.; Meyer, C. P. 2017. The importance of standardization for biodiversity comparisons: A case study using autonomous reef monitoring structures (ARMS) and metabarcoding to measure cryptic diversity on Mo'orea coral reefs,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French Polynesia. PLoS ONE. 12(4).</w:t>
      </w:r>
    </w:p>
    <w:p w14:paraId="000000E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ich, V. I.; Pham, V. D.; Eppley, J.; Shi, Y.; DeLong, E. F. 2011. Time-series analyses of Monterey Bay coastal microbial picoplankton using a 'genome proxy' microarray. Environmental Microbiology. 13(1): 116-134.</w:t>
      </w:r>
    </w:p>
    <w:p w14:paraId="000000E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ickerb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y, D. G. 2009. Potental application of biosensor networks for monitoring aquatic sytems in support of the water framework directive. Bollettino Di Geofisica Teorica Ed Applicata. 50(4): 341-360.</w:t>
      </w:r>
    </w:p>
    <w:p w14:paraId="000000E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ishworth, G. M.; Tremblay, Y.; Green, D. B.; Pistorius, P. 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 2014. An automated approach towards measuring time-activity budgets in colonial seabirds. Methods in Ecology and Evolution. 5(9): 854-863.</w:t>
      </w:r>
    </w:p>
    <w:p w14:paraId="000000E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isk, M. J.; Lapointe, B. E.; Sherwood, O. A.; Bedford, B. J. 2009. The use of ?15N in assessing sewage stress on c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ral reefs. Marine Pollution Bulletin. 58(6): 793-802.</w:t>
      </w:r>
    </w:p>
    <w:p w14:paraId="000000E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oelfsema, C. M.; Phinn, S. R.; Dennison, W. C.; Dekker, A. G.; Brando, V. E. 2006. Monitoring toxic cyanobacteria Lyngbya majuscula (Gomont) in Moreton Bay, Australia by integrating satellite image d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a and field mapping. Harmful Algae. 5(1): 45-56.</w:t>
      </w:r>
    </w:p>
    <w:p w14:paraId="000000E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omagnan, J. B.; Aldamman, L.; Gasparini, S.; Nival, P.; Aubert, A.; Jamet, J. L.; Stemmann, L. 2016. High frequency mesozooplankton monitoring: Can imaging systems and automated sample analysis help us de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cribe and interpret changes in zooplankton community composition and size structure — An example from a coastal site. Journal of Marine Systems. 162: 18-28.</w:t>
      </w:r>
    </w:p>
    <w:p w14:paraId="000000E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otherham, D.; Gray, C. A.; Johnson, D. D.; Lokys, P. 2008. Effects of diel period and tow duratio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on estuarine fauna sampled with a beam trawl over bare sediment: Consequences for designing more reliable and efficient surveys. Estuarine, Coastal and Shelf Science. 78(1): 179-189.</w:t>
      </w:r>
    </w:p>
    <w:p w14:paraId="000000E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otherham, D.; Underwood, A. J.; Chapman, M. G.; Gray, C. A. 2007. A st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tegy for developing scientific sampling tools for fishery-independent surveys of estuarine fish in New South Wales, Australia. ICES Journal of Marine Science. 64(8): 1512-1516.</w:t>
      </w:r>
    </w:p>
    <w:p w14:paraId="000000E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Ruiz, J.; Batty, A.; Chavance, P.; McElderry, H.; Restrepo, V.; Sharples, P.;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antos, J.; Urtizberea, A. 2014. Electronic monitoring trials on in the tropical tuna purse-seine fishery. ICES Journal of Marine Science. 72(4): 1201-1213.</w:t>
      </w:r>
    </w:p>
    <w:p w14:paraId="000000E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undberget, T.; Gustad, E.; Samdal, I. A.; Sandvik, M.; Miles, C. O. 2009. A convenient and cost-e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fective method for monitoring marine algal toxins with passive samplers. Toxicon. 53(5): 543-550.</w:t>
      </w:r>
    </w:p>
    <w:p w14:paraId="000000E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use, L. 2010. Classification of nutrient impact on lakes using the chironomid pupal exuvial technique. Ecological Indicators. 10(3): 594-601.</w:t>
      </w:r>
    </w:p>
    <w:p w14:paraId="000000E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Ruse, L. 2011.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ake acidification assessed using chironomid pupal exuviae. Fundamental and Applied Limnology. 178(4): 267-286.</w:t>
      </w:r>
    </w:p>
    <w:p w14:paraId="000000E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yan, P. G.; Moore, C. J.; Van Franeker, J. A.; Moloney, C. L. 2009. Monitoring the abundance of plastic debris in the marine environment. Philosophical Transactions of the Royal Society B: Biological Sciences. 364(1526): 1999-2012.</w:t>
      </w:r>
    </w:p>
    <w:p w14:paraId="000000E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Ränäk, M.; Saari, L.; H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rio, M.; Hnninen, J.; Lehikoinen, E. 2011. Breeding success and breeding population trends of waterfowl: Implications for monitoring. Wildlife Biology. 17(3): 225-239.</w:t>
      </w:r>
    </w:p>
    <w:p w14:paraId="000000E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ánchez-Gendriz, I.; Padovese, L. R. 2017. Temporal and spectral patterns of fish choruses in two protected areas in southern Atlantic. Ecological Informatics. 38: 31-38.</w:t>
      </w:r>
    </w:p>
    <w:p w14:paraId="000000E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antos, M. M.; Solé, M.; Lima, D.; Hambach, B.; Ferreira, A. M.; Reis-Henriques, M. 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 2010. Validating a multi-biomarker approach with the shanny Lipophrys pholis to monitor oil spills in European marine ecosystems. Chemosphere. 81(6): 685-691.</w:t>
      </w:r>
    </w:p>
    <w:p w14:paraId="000000F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chaeffer, B. A.; Bailey, S. W.; Conmy, R. N.; Galvin, M.; Ignatius, A. R.; Johnston, J. M.; K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ith, D. J.; Lunetta, R. S.; Parmar, R.; Stumpf, R. P.; Urquhart, E. A.; Werdell, P. J.; Wolfe, K. 2018. Mobile device application for monitoring cyanobacteria harmful algal blooms using Sentinel-3 satellite Ocean and Land Colour Instruments. Environmental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Modelling and Software. 109: 93-103.</w:t>
      </w:r>
    </w:p>
    <w:p w14:paraId="000000F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chmidt, D. J.; Espinoza, T.; Real, K.; Dunlop, A.; Kennard, M.; Hughes, J. M. 2018. Improved genetic markers for monitoring recruitment dynamics in the endangered Mary River cod (Maccullochella mariensis). Journal of 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pplied Ichthyology. 34(3): 633-637.</w:t>
      </w:r>
    </w:p>
    <w:p w14:paraId="000000F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 xml:space="preserve">Schouten, P. W.; Parisi, A. V. 2012. Underwater deployment of the polyphenylene oxide dosimeter combined with a neutral density filter to measure long-term solar UVB exposures. Journal of Photochemistry and Photobiology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B: Biology. 112: 31-36.</w:t>
      </w:r>
    </w:p>
    <w:p w14:paraId="000000F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Seoane, S.; Garmendia, M.; Revilla, M.; Borja, Á; Franco, J.; Orive, E.; Valencia, V. 2011. Phytoplankton pigments and epifluorescence microscopy as tools for ecological status assessment in coastal and estuarine waters, within the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Water Framework Directive. Marine Pollution Bulletin. 62(7): 1484-1497.</w:t>
      </w:r>
    </w:p>
    <w:p w14:paraId="000000F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evilla, E.; Yuste, L.; Rojo, F. 2015. Marine hydrocarbonoclastic bacteria as whole-cell biosensors for n-alkanes. Microbial Biotechnology. 8(4): 693-706.</w:t>
      </w:r>
    </w:p>
    <w:p w14:paraId="000000F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heehan, E. V.; Stevens, T. 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; Attrill, M. J. 2010. A quantitative, non-destructive methodology for habitat characterisation and benthic monitoring at offshore renewable energy developments. PLoS ONE. 5(12).</w:t>
      </w:r>
    </w:p>
    <w:p w14:paraId="000000F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hin, H. J. 2011. Genetically engineered microbial biosensors for in situ m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itoring of environmental pollution. Applied Microbiology and Biotechnology. 89(4): 867-877.</w:t>
      </w:r>
    </w:p>
    <w:p w14:paraId="000000F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hinohara, M.; Uchida, K.; Shimada, S.; Tomioka, K.; Suzuki, N.; Minegishi, T.; Kawahashi, S.; Yoshikawa, Y.; Ohashi, N. 2011. Novel concentration method for the d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tection of norovirus and sapovirus from water using minute particles of amorphous calcium phosphate. Journal of Medical Microbiology. 60(6): 780-786.</w:t>
      </w:r>
    </w:p>
    <w:p w14:paraId="000000F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iegenthaler, A.; Wangensteen, O. S.; Soto, A. Z.; Benvenuto, C.; Corrigan, L.; Mariani, S. 2019. Metaba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coding of shrimp stomach content: Harnessing a natural sampler for fish biodiversity monitoring. Molecular Ecology Resources. 19(1): 206-220.</w:t>
      </w:r>
    </w:p>
    <w:p w14:paraId="000000F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ilva, S.; Vieira-Lanero, R.; Barca, S.; Servia, M. J.; Sánchez-Hernández, J.; Cobo, F. 2014. Single pass electro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shing method for assessment and monitoring of larval lamprey populations. Limnetica. 33(2): 217-226.</w:t>
      </w:r>
    </w:p>
    <w:p w14:paraId="000000F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limani, N.; Sánchez-Fernández, D.; Guilbert, E.; Boumaïza, M.; Guareschi, S.; Thioulouse, J. 2019. Assessing potential surrogates of macroinvertebrate d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versity in North-African Mediterranean aquatic ecosystems. Ecological Indicators. 101: 324-329.</w:t>
      </w:r>
    </w:p>
    <w:p w14:paraId="000000F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male, D. A. 2010. Monitoring marine macroalgae: The influence of spatial scale on the usefulness of biodiversity surrogates. Diversity and Distributions. 16(6)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: 985-995.</w:t>
      </w:r>
    </w:p>
    <w:p w14:paraId="000000F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male, D. A.; Langlois, T. J.; Kendrick, G. A.; Meeuwig, J. J.; Harvey, E. S. 2011. From fronds to fish: The use of indicators for ecological monitoring in marine benthic ecosystems, with case studies from temperate Western Australia. Reviews i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Fish Biology and Fisheries. 21(3): 311-337.</w:t>
      </w:r>
    </w:p>
    <w:p w14:paraId="000000F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mith, P. A. 2003. A cost-effective survey of fish occurring in a linear waterbody. Water and Environment Journal. 17(3): 181-186.</w:t>
      </w:r>
    </w:p>
    <w:p w14:paraId="000000F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Smith, R. N.; Das, J.; Heidarsson, H.; Pereira, A. M.; Arrichiello, F.; Cetni?,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.; Darjany, L.; Garneau, M. E.; Howard, M. D.; Oberg, C.; Ragan, M.; Seubert, E.; Smith, E. C.; Stauffer, B. A.; Schnetzer, A.; Toro-Farmer, G.; Caron, D. A.; Jones, B. H.; Sukhatme, G. S. 2010. USC CINAPS builds bridges: Observing and monitoring the Sout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hern California bight. IEEE Robotics and Automation Magazine. 17(1): 20-30.</w:t>
      </w:r>
    </w:p>
    <w:p w14:paraId="000000F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olberg, A. H. S. 2012. Remote sensing of ocean oil-spill pollution. Proceedings of the IEEE. 100(10): 2931-2945.</w:t>
      </w:r>
    </w:p>
    <w:p w14:paraId="0000010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ong, X.; Li, H.; Lin, X.; Chen, X.; Guo, X.; Tian, J. 2009. Sea 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xperiments of the underway conductivity-temperature-depth prototype made in China. Journal of Ocean University of China. 8(4): 409-415.</w:t>
      </w:r>
    </w:p>
    <w:p w14:paraId="0000010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outhwell, C.; Emmerson, L. 2015. Remotely-operating camera network expands Antarctic seabird observations of key breed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g parameters for ecosystem monitoring and management. Journal for Nature Conservation. 23: 43473.</w:t>
      </w:r>
    </w:p>
    <w:p w14:paraId="0000010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ouza, G. B. G.; Barros, F. 2015. Analysis of sampling methods of estuarine benthic macrofaunal assemblages: sampling gear, mesh size, and taxonomic resolut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n. Hydrobiologia. 743(1): 157-174.</w:t>
      </w:r>
    </w:p>
    <w:p w14:paraId="0000010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Stahr, K. J.; Knudsen, R. L. 2018. Evaluating the Efficacy of Using Time-Lapse Cameras to Assess Angling Use: An Example from a High-Use Metropolitan Reservoir in Arizona. North American Journal of Fisheries Management.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38(2): 327-333.</w:t>
      </w:r>
    </w:p>
    <w:p w14:paraId="0000010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tern, R. F.; Picard, K. T.; Hamilton, K. M.; Walne, A.; Tarran, G. A.; Mills, D.; McQuatters-Gollop, A.; Edwards, M. 2015. Novel lineage patterns from an automated water sampler to probe marine microbial biodiversity with ships of opportunity. Progress i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Oceanography. 137: 409-420.</w:t>
      </w:r>
    </w:p>
    <w:p w14:paraId="0000010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toeck, T.; Fruhe, L.; Forster, D.; Cordier, T.; Martins, C. I. M.; Pawlowski, J. 2018. Environmental DNA metabarcoding of benthic bacterial communities indicates the benthic footprint of salmon aquaculture. Marine Pollution Bu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letin. 127: 139-149.</w:t>
      </w:r>
    </w:p>
    <w:p w14:paraId="0000010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Strindberg, S.; Coleman, R. A.; Perez, V. R. B.; Campbell, C. L.; Majil, I.; Gibson, J. 2016. In-water assessments of sea turtles at Glover's Reef Atoll, Belize. Endangered Species Research. 31(1): 211-225.</w:t>
      </w:r>
    </w:p>
    <w:p w14:paraId="0000010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Stringell, T. B.; Millar, C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 P.; Sanderson, W. G.; Westcott, S. M.; McMath, M. J. 2014. When aerial surveys will not do: Grey seal pup production in cryptic habitats of Wales. Journal of the Marine Biological Association of the United Kingdom. 94(6): 1155-1159.</w:t>
      </w:r>
    </w:p>
    <w:p w14:paraId="0000010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Sun, C. H. J.; Fine,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. 2016. A cost-effective discards-proportional at-sea monitoring allocation scheme for the groundfish fishery in New England. Marine Policy. 66: 75-82.</w:t>
      </w:r>
    </w:p>
    <w:p w14:paraId="0000010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Sykora-Bodie, S. T.; Bezy, V.; Johnston, D. W.; Newton, E.; Lohmann, K. J. 2017. Quantifying Nearshore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ea Turtle Densities: Applications of Unmanned Aerial Systems for Population Assessments. Scientific Reports. 7(1).</w:t>
      </w:r>
    </w:p>
    <w:p w14:paraId="0000010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agliapietra, D.; Cornello, M.; Ghirardini, A. V. 2005. Monitoring transitional waters using reduced benthic assemblages. Environment Intern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tional. 31(7): 1089-1093.</w:t>
      </w:r>
    </w:p>
    <w:p w14:paraId="0000010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eixeira, J. B.; Martins, A. S.; Pinheiro, H. T.; Secchin, N. A.; Leão de Moura, R.; Bastos, A. C. 2013. Traditional Ecological Knowledge and the mapping of benthic marine habitats. Journal of Environmental Management. 115: 241-2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50.</w:t>
      </w:r>
    </w:p>
    <w:p w14:paraId="0000010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erán-Baamonde, J.; Carlosena, A.; Soto-Ferreiro, R. M.; Andrade, J. M.; Prada, D. 2017. Fast assessment of bioaccessible metallic contamination in marine sediments. Marine Pollution Bulletin. 125(43467): 310-317.</w:t>
      </w:r>
    </w:p>
    <w:p w14:paraId="0000010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ercier-Waeber, M. L.; Confalonieri, 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.; Riccardi, G.; Sina, A.; Nöel, S.; Buffle, J.; Graziottin, F. 2005. Multi Physical - Chemical profiler for real-time in situ monitoring of trace metal speciation and master variables: Development, validation and field applications. Marine Chemistry. 97(4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3528): 216-235.</w:t>
      </w:r>
    </w:p>
    <w:p w14:paraId="0000010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ercier-Waeber, M. L.; Taillefert, M. 2008. Remote in situ voltammetric techniques to characterize the biogeochemical cycling of trace metals in aquatic systems. Journal of Environmental Monitoring. 10(1): 30-54.</w:t>
      </w:r>
    </w:p>
    <w:p w14:paraId="0000010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hompson, B. W.; Riddle, M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J.; Stark, J. S. 2003. Cost-efficient methods for marine pollution monitoring at Casey Station, East Antarctica: The choice of sieve mesh-size and taxonomic resolution. Marine Pollution Bulletin. 46(2): 232-243.</w:t>
      </w:r>
    </w:p>
    <w:p w14:paraId="0000011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homsen, P. F.; Willerslev, E. 2015. Envir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mental DNA - An emerging tool in conservation for monitoring past and present biodiversity. Biological Conservation. 183: 43573.</w:t>
      </w:r>
    </w:p>
    <w:p w14:paraId="0000011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Toma, D. M.; Masmitja, I.; del Río, J.; Martinez, E.; Artero-Delgado, C.; Casale, A.; Figoli, A.; Pinzani, D.; Cervantes, P.;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Ruiz, P.; Memè, S.; Delory, E. 2018. Smart embedded passive acoustic devices for real-time hydroacoustic surveys. Measurement: Journal of the International Measurement Confederation. 125: 592-605.</w:t>
      </w:r>
    </w:p>
    <w:p w14:paraId="0000011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rasviña-Moreno, C. A.; Blasco, R.; Marco, Á; Casas, R.; T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sviña-Castro, A. 2017. Unmanned aerial vehicle based wireless sensor network for marine-coastal environment monitoring. Sensors (Switzerland). 17(3).</w:t>
      </w:r>
    </w:p>
    <w:p w14:paraId="0000011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uremis, M.; Silletti, S.; Pezzotti, G.; Sanchís, J.; Farré, M.; Giardi, M. T. 2018. Optical biosensor b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ed on the microalga-paramecium symbiosis for improved marine monitoring. Sensors and Actuators, B: Chemical. 270: 424-432.</w:t>
      </w:r>
    </w:p>
    <w:p w14:paraId="0000011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urner, C. R.; Miller, D. J.; Coyne, K. J.; Corush, J. 2014. Improved methods for capture, extraction, and quantitative assay of environmental DNA from Asian bigheaded carp (hypophthalmichthys spp.). PLoS ONE. 9(12).</w:t>
      </w:r>
    </w:p>
    <w:p w14:paraId="0000011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Turner, I. L.; Harley, M. D.; Drummond,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C. D. 2016. UAVs for coastal surveying. Coastal Engineering. 114: 19-24.</w:t>
      </w:r>
    </w:p>
    <w:p w14:paraId="0000011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Unsworth, R. K. F.; Peters, J. R.; McCloskey, R. M.; Hinder, S. L. 2014. Optimising stereo baited underwater video for sampling fish and invertebrates in temperate coastal habitats.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stuarine, Coastal and Shelf Science. 150(PB): 281-287.</w:t>
      </w:r>
    </w:p>
    <w:p w14:paraId="0000011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addington, K. I.; Piek, B. W.; Payne, A. D.; Grove, S. L.; Harvey, E. S.; Kendrick, G. A.; Taylor, H. F.; Meeuwig, J. J. 2010. Description of a remote still photography system for collection of benth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c photo-quadrats. Marine Technology Society Journal. 44(2): 56-63.</w:t>
      </w:r>
    </w:p>
    <w:p w14:paraId="0000011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alta-Hulkkonen, K.; Kanninen, A.; Ilvonen, R.; Leka, J. 2005. Assessment of aerial photography as a method for monitoring aquatic vegetation in lakes of varying trophic status. Boreal Env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ronment Research. 10(1): 57-66.</w:t>
      </w:r>
    </w:p>
    <w:p w14:paraId="0000011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an Lancker, V.; Baeye, M. 2015. Wave glider monitoring of sediment transport and dredge plumes in a shallow marine sandbank environment. PLoS ONE. 10(6).</w:t>
      </w:r>
    </w:p>
    <w:p w14:paraId="0000011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an Overmeeren, R.; Craeymeersch, J.; van Dalfsen, J.; Fey, F.; van Heteren, S.; Meesters, E. 2009. Acoustic habitat and shellfish mapping and monitoring in shallow coastal water - Sidescan sonar experiences in The Netherlands. Estuarine, Coastal and Shel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Science. 85(3): 437-448.</w:t>
      </w:r>
    </w:p>
    <w:p w14:paraId="0000011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van Rein, H.; Schoeman, D. S.; Brown, C. J.; Quinn, R.; Breen, J. 2011. Development of benthic monitoring methods using photoquadrats and scuba on heterogeneous hard-substrata: A boulder-slope community case study. Aquatic Conserv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tion: Marine and Freshwater Ecosystems. 21(7): 676-689.</w:t>
      </w:r>
    </w:p>
    <w:p w14:paraId="0000011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an Rein, H.; Schoeman, D. S.; Brown, C. J.; Quinn, R.; Breen, J. 2012. Development of low-cost image mosaics of hard-bottom sessile communities using SCUBA: Comparisons of optical media and of proxy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measures of community structure. Journal of the Marine Biological Association of the United Kingdom. 92(1): 49-62.</w:t>
      </w:r>
    </w:p>
    <w:p w14:paraId="0000011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arkitzi, I.; Francé, J.; Basset, A.; Cozzoli, F.; Stanca, E.; Zervoudaki, S.; Giannakourou, A.; Assimakopoulou, G.; Venetsanopoulou, A.; M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zeti?, P.; Tinta, T.; Skejic, S.; Vidjak, O.; Cadiou, J. F.; Pagou, K. 2018. Pelagic habitats in the Mediterranean Sea: A review of Good Environmental Status (GES) determination for plankton components and identification of gaps and priority needs to impr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ve coherence for the MSFD implementation. Ecological Indicators. 95: 203-218.</w:t>
      </w:r>
    </w:p>
    <w:p w14:paraId="0000011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arren, J. K.; Vlahos, P.; Smith, R.; Tobias, C. 2018. Investigation of a new passive sampler for the detection of munitions compounds in marine and freshwater systems. Environm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tal Toxicology and Chemistry. 37(7): 1990-1997.</w:t>
      </w:r>
    </w:p>
    <w:p w14:paraId="0000011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arren-Myers, F.; Ingram, B. A.; Dempster, T.; Swearer, S. E. 2018. Enriched stable isotope marking of hatchery trout via immersion: A method to monitor restocking success. Fisheries Research. 197: 78-83.</w:t>
      </w:r>
    </w:p>
    <w:p w14:paraId="0000012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eem, M. H.; Alamzeb, M.; Mustafa, B.; Malik, F.; Shakir, M.; Khan, M. A. 2013. Design of a low-cost underwater wireless sensor network for water quality monitoring. IETE Journal of Research. 59(5): 523-534.</w:t>
      </w:r>
    </w:p>
    <w:p w14:paraId="0000012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asimalai, N.; Fernández-Argüelles, M. T.; Espiñ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, B. 2018. Detection of Sulfide Using Mercapto Tetrazine-Protected Fluorescent Gold Nanodots: Preparation of Paper-Based Testing Kit for On-Site Monitoring. ACS Applied Materials and Interfaces. 10(2): 1634-1645.</w:t>
      </w:r>
    </w:p>
    <w:p w14:paraId="0000012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atson, J. L.; Huntington, B. E. 2016. Ass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essing the performance of a cost-effective video lander for estimating relative abundance and diversity of nearshore fish assemblages. Journal of Experimental Marine Biology and Ecology. 483: 104-111.</w:t>
      </w:r>
    </w:p>
    <w:p w14:paraId="0000012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Watson, S. B.; Zastepa, A.; Boyer, G. L.; Matthews, E.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2017. Algal bloom response and risk management: On-site response tools. Toxicon. 129: 144-152.</w:t>
      </w:r>
    </w:p>
    <w:p w14:paraId="0000012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entura, D.; Bonifazi, A.; Gravina, M. F.; Belluscio, A.; Ardizzone, G. 2018. Mapping and classification of ecologically sensitive marine habitats using unmanned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aerial vehicle (UAV) imagery and Object-Based Image Analysis (OBIA). Remote Sensing. 10(9).</w:t>
      </w:r>
    </w:p>
    <w:p w14:paraId="0000012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entura, D.; Bruno, M.; Jona Lasinio, G.; Belluscio, A.; Ardizzone, G. 2016. A low-cost drone based application for identifying and mapping of coastal fish nursery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grounds. Estuarine, Coastal and Shelf Science. 171: 85-98.</w:t>
      </w:r>
    </w:p>
    <w:p w14:paraId="0000012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ianna, G. M. S.; Meekan, M. G.; Bornovski, T. H.; Meeuwig, J. J. 2014. Acoustic telemetry validates a citizen science approach for monitoring sharks on coral reefs. PLoS ONE. 9(4).</w:t>
      </w:r>
    </w:p>
    <w:p w14:paraId="0000012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Wight, N. A.;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Suzuki, J.; Vadopalas, B.; Friedman, C. S. 2009. DEVELOPMENT AND OPTIMIZATION OF QUANTITATIVE PCR ASSAYS TO AID OSTREA LURIDA CARPENTER 1864 RESTORATION EFFORTS. Journal of Shellfish Research. 28(1): 33-41.</w:t>
      </w:r>
    </w:p>
    <w:p w14:paraId="0000012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illiams, J. L.; Pierce, S. J.; Fuentes, M. M. P.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B.; Hamann, M. 2015. Effectiveness of recreational divers for monitoring sea turtle populations. Endangered Species Research. 26(3): 209-219.</w:t>
      </w:r>
    </w:p>
    <w:p w14:paraId="0000012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illiams, R.; Thomas, L. 2009. Cost-effective abundance estimation of rare animals: Testing performance of small-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boat surveys for killer whales in British Columbia. Biological Conservation. 142(7): 1542-1547.</w:t>
      </w:r>
    </w:p>
    <w:p w14:paraId="0000012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Vilmi, A.; Karjalainen, S. M.; Nokela, T.; Tolonen, K.; Heino, J. 2016. Unravelling the drivers of aquatic communities using disparate organismal groups and di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ferent taxonomic levels. Ecological Indicators. 60: 108-118.</w:t>
      </w:r>
    </w:p>
    <w:p w14:paraId="0000012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ittwer, C.; Stoll, S.; Strand, D.; Vrålstad, T.; Nowak, C.; Thines, M. 2018. eDNA-based crayfish plague monitoring is superior to conventional trap-based assessments in year-round detection prob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ability. Hydrobiologia. 807(1): 87-97.</w:t>
      </w:r>
    </w:p>
    <w:p w14:paraId="0000012C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ong, K.; Fong, T. T.; Bibby, K.; Molina, M. 2012. Application of enteric viruses for fecal pollution source tracking in environmental waters. Environment International. 45(1): 151-164.</w:t>
      </w:r>
    </w:p>
    <w:p w14:paraId="0000012D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Wood, G.; Lynch, T. P.; Devine,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 C.; Keller, K.; Figueira, W. 2016. High-resolution photo-mosaic time-series imagery for monitoring human use of an artificial reef. Ecology and Evolution. 6(19): 6963-6968.</w:t>
      </w:r>
    </w:p>
    <w:p w14:paraId="0000012E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Xu, G.; Wang, Z.; Yang, Z.; Xu, H. 2015. Congruency analysis of biofilm-dwelling c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liates as a surrogate of eukaryotic microperiphyton for marine bioassessment. Marine Pollution Bulletin. 101(2): 600-604.</w:t>
      </w:r>
    </w:p>
    <w:p w14:paraId="0000012F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lastRenderedPageBreak/>
        <w:t>Xu, K.; Du, Y.; Lei, Y.; Dai, R. 2010. A practical method of Ludox density gradient centrifugation combined with protargol staining f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or extracting and estimating ciliates in marine sediments. European Journal of Protistology. 46(4): 263-270.</w:t>
      </w:r>
    </w:p>
    <w:p w14:paraId="00000130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Xu, M.; Cao, H.; Xie, P.; Deng, D.; Feng, W.; Xu, J. 2005. Use of PFU protozoan community structural and functional characteristics in assessment of water quality in a large, highly polluted freshwater lake in China. Journal of Environmental Monitoring. 7(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7): 670-674.</w:t>
      </w:r>
    </w:p>
    <w:p w14:paraId="00000131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Xu, T.; Close, D.; Smartt, A.; Ripp, S.; Sayler, G. 2014. Detection of organic compounds with whole-cell bioluminescent bioassays. Advances in Biochemical Engineering/Biotechnology. 144: 111-151.</w:t>
      </w:r>
    </w:p>
    <w:p w14:paraId="00000132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Yamanaka, H.; Minamoto, T. 2016. The use of env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ronmental DNA of fishes as an efficient method of determining habitat connectivity. Ecological Indicators. 62: 147-153.</w:t>
      </w:r>
    </w:p>
    <w:p w14:paraId="00000133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Yamanaka, H.; Takao, D.; Maruyama, A.; Imamura, A. 2018. Species-specific detection of the endangered piscivorous cyprinid fish Opsari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chthys uncirostris uncirostris, three-lips, using environmental DNA analysis. Ecological Research. 33(5): 1075-1078.</w:t>
      </w:r>
    </w:p>
    <w:p w14:paraId="00000134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Yamano, H.; Shimazaki, H.; Matsunaga, T.; Ishoda, A.; McClennen, C.; Yokoki, H.; Fujita, K.; Osawa, Y.; Kayanne, H. 2006. Evaluation of va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ous satellite sensors for waterline extraction in a coral reef environment: Majuro Atoll, Marshall Islands. Geomorphology. 82(43528): 398-411.</w:t>
      </w:r>
    </w:p>
    <w:p w14:paraId="00000135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Yang, C. H.; You, J. I.; Lin, C. P. 2002. Delineating lake bottom structure by resistivity image profiling on wa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ter surface. Terrestrial, Atmospheric and Oceanic Sciences. 13(1): 39-52.</w:t>
      </w:r>
    </w:p>
    <w:p w14:paraId="00000136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Yin, G.; Danielsson, S.; Dahlberg, A. K.; Zhou, Y.; Qiu, Y.; Nyberg, E.; Bignert, A. 2017. Sampling designs for contaminant temporal trend analyses using sedentary species exemplifie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d by the snails Bellamya aeruginosa and Viviparus viviparus. Chemosphere. 185: 431-438.</w:t>
      </w:r>
    </w:p>
    <w:p w14:paraId="00000137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Yoon, T. H.; Kang, H. E.; Kang, C. K.; Lee, S. H.; Ahn, D. H.; Park, H.; Kim, H. W. 2016. Development of a cost-effective metabarcoding strategy for analysis of the mar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ine phytoplankton community. PeerJ. 2016(6).</w:t>
      </w:r>
    </w:p>
    <w:p w14:paraId="00000138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Zappalà, G.; Marcelli, M.; Piermattei, V. 2008. Development of a sliding device for extended measurements in coastal waters. WIT Transactions on Ecology and the Environment. 111: 187-195.</w:t>
      </w:r>
    </w:p>
    <w:p w14:paraId="00000139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 xml:space="preserve">Zeh, D. R.; Heupel, M. 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R.; Limpus, C. J.; Hamann, M.; Fuentes, M. M. P. B.; Babcock, R. C.; Pillans, R. D.; Townsend, K. A.; Marsh, H. 2015. Is acoustic tracking appropriate for air-breathing marine animals? Dugongs as a case study. Journal of Experimental Marine Biology and Eco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logy. 464: 43475.</w:t>
      </w:r>
    </w:p>
    <w:p w14:paraId="0000013A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Zhang, J.; Hanner, R. 2012. Molecular approach to the identification of fish in the South China Sea. PLoS ONE. 7(2).</w:t>
      </w:r>
    </w:p>
    <w:p w14:paraId="0000013B" w14:textId="77777777" w:rsidR="00691D37" w:rsidRDefault="00021E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6" w:hanging="566"/>
        <w:jc w:val="both"/>
        <w:rPr>
          <w:rFonts w:ascii="Merriweather" w:eastAsia="Merriweather" w:hAnsi="Merriweather" w:cs="Merriweather"/>
          <w:color w:val="000000"/>
          <w:sz w:val="20"/>
          <w:szCs w:val="20"/>
        </w:rPr>
      </w:pPr>
      <w:r>
        <w:rPr>
          <w:rFonts w:ascii="Merriweather" w:eastAsia="Merriweather" w:hAnsi="Merriweather" w:cs="Merriweather"/>
          <w:color w:val="000000"/>
          <w:sz w:val="20"/>
          <w:szCs w:val="20"/>
        </w:rPr>
        <w:t>Zhou, C. Y.; Guan, D. X.; Williams, P. N.; Luo, J.; Ma, L. Q. 2016. Novel DGT method with tri-metal oxide adsorbent for i</w:t>
      </w:r>
      <w:r>
        <w:rPr>
          <w:rFonts w:ascii="Merriweather" w:eastAsia="Merriweather" w:hAnsi="Merriweather" w:cs="Merriweather"/>
          <w:color w:val="000000"/>
          <w:sz w:val="20"/>
          <w:szCs w:val="20"/>
        </w:rPr>
        <w:t>n situ spatiotemporal flux measurement of fluoride in waters and sediments. Water Research. 99: 200-208.</w:t>
      </w:r>
    </w:p>
    <w:sectPr w:rsidR="00691D37">
      <w:pgSz w:w="11906" w:h="16838"/>
      <w:pgMar w:top="873" w:right="873" w:bottom="873" w:left="873" w:header="567" w:footer="567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erriweather"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2C35D9"/>
    <w:multiLevelType w:val="multilevel"/>
    <w:tmpl w:val="E40E71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D37"/>
    <w:rsid w:val="00021E38"/>
    <w:rsid w:val="0069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DD940607-D305-5643-A5F2-6EDD722AB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43810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lp9BcfKUQcYT8Fnjoj/tqqEzKg==">AMUW2mXUwgL7NkW0I0fD2WC9oXIZzz82Vn+lCEEGYiXvMDZaHpXOlk5RDVxXRJKZvSbimh24hyHqJ4TA42GnSIkvguLk3N/gBFShSmVLDP9Ib78/9mcrel/4iIjuagJ84xti9RTFlp8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1037</Words>
  <Characters>62911</Characters>
  <Application>Microsoft Office Word</Application>
  <DocSecurity>0</DocSecurity>
  <Lines>524</Lines>
  <Paragraphs>147</Paragraphs>
  <ScaleCrop>false</ScaleCrop>
  <Company/>
  <LinksUpToDate>false</LinksUpToDate>
  <CharactersWithSpaces>7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kinen Annaliina</dc:creator>
  <cp:lastModifiedBy>Hyvärinen, Heini</cp:lastModifiedBy>
  <cp:revision>2</cp:revision>
  <dcterms:created xsi:type="dcterms:W3CDTF">2021-01-29T10:51:00Z</dcterms:created>
  <dcterms:modified xsi:type="dcterms:W3CDTF">2021-01-29T10:51:00Z</dcterms:modified>
</cp:coreProperties>
</file>